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83DC9" w14:textId="652AB112" w:rsidR="00BC3E2D" w:rsidRPr="00921263" w:rsidRDefault="00C35D76" w:rsidP="00D8029E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921263">
        <w:rPr>
          <w:b/>
          <w:bCs/>
          <w:sz w:val="28"/>
          <w:szCs w:val="28"/>
          <w:lang w:val="en-US"/>
        </w:rPr>
        <w:t>Supplementary Data</w:t>
      </w:r>
    </w:p>
    <w:tbl>
      <w:tblPr>
        <w:tblW w:w="98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5"/>
        <w:gridCol w:w="1225"/>
        <w:gridCol w:w="1701"/>
        <w:gridCol w:w="1701"/>
        <w:gridCol w:w="1984"/>
        <w:gridCol w:w="1701"/>
      </w:tblGrid>
      <w:tr w:rsidR="006E1298" w:rsidRPr="00921263" w14:paraId="53D69BC7" w14:textId="77777777" w:rsidTr="006763A6">
        <w:trPr>
          <w:trHeight w:val="231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1A4E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District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0671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EA4E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who received at least one dose of the vaccine</w:t>
            </w:r>
          </w:p>
          <w:p w14:paraId="1930703B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E3C41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who received two doses of the vaccine</w:t>
            </w:r>
          </w:p>
          <w:p w14:paraId="3E6A8BFD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 xml:space="preserve">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944DA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of seropositive children who received at least one dose of the vaccine</w:t>
            </w:r>
          </w:p>
          <w:p w14:paraId="65230DCC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4A91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of seropositive unvaccinated children</w:t>
            </w:r>
          </w:p>
          <w:p w14:paraId="6D9A4F06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 (%)</w:t>
            </w:r>
          </w:p>
        </w:tc>
      </w:tr>
      <w:tr w:rsidR="006E1298" w:rsidRPr="00921263" w14:paraId="1DB8E0A9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1235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Trincomale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7131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3B0A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2 (57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F175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9 (41.1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F50A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2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4AD0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2 (99.12%)</w:t>
            </w:r>
          </w:p>
        </w:tc>
      </w:tr>
      <w:tr w:rsidR="006E1298" w:rsidRPr="00921263" w14:paraId="288126C7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77BA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Jaffn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0D97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065D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3 (66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F394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4 (60.4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4DC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3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C367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5 (97.22%)</w:t>
            </w:r>
          </w:p>
        </w:tc>
      </w:tr>
      <w:tr w:rsidR="006E1298" w:rsidRPr="00921263" w14:paraId="3ACFF521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6A65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Kurunegal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972E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AE87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4 (62.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63AF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5 (30.8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06F7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1 (99.4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1C21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5 (94.25%)</w:t>
            </w:r>
          </w:p>
        </w:tc>
      </w:tr>
      <w:tr w:rsidR="006E1298" w:rsidRPr="00921263" w14:paraId="2A459C91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D65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Matar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C244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6B71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9 (47.2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57E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15.2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ABA4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8 (99.5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663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4 (95.13%)</w:t>
            </w:r>
          </w:p>
        </w:tc>
      </w:tr>
      <w:tr w:rsidR="006E1298" w:rsidRPr="00921263" w14:paraId="7077734E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300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Ratnapur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7614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A892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6 (63.8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B192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7 (43.8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14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6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FCA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6 (98.32%)</w:t>
            </w:r>
          </w:p>
        </w:tc>
      </w:tr>
      <w:tr w:rsidR="006E1298" w:rsidRPr="00921263" w14:paraId="134D5B5D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58E5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Polonnaruw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FD9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CAF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5 (68.0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1224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1 (66.5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F6D9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5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C1C4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9 (96.34%)</w:t>
            </w:r>
          </w:p>
        </w:tc>
      </w:tr>
      <w:tr w:rsidR="006E1298" w:rsidRPr="00921263" w14:paraId="433B6AA1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CC7D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Gampah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98C0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C035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32 (54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B5E1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62 (34.1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3FB2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31 (99.8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6A06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5 (95.66%)</w:t>
            </w:r>
          </w:p>
        </w:tc>
      </w:tr>
      <w:tr w:rsidR="006E1298" w:rsidRPr="00921263" w14:paraId="60637796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857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Kand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2469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A57E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6 (66.9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81FB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7 (48.0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3E4C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5 (99.7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B85D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0 (97.78%)</w:t>
            </w:r>
          </w:p>
        </w:tc>
      </w:tr>
      <w:tr w:rsidR="006E1298" w:rsidRPr="00921263" w14:paraId="73A2DDAB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B159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Badull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86D7" w14:textId="77777777" w:rsidR="006E1298" w:rsidRPr="00921263" w:rsidRDefault="006E1298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1FA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2 (64.2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C50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5 (30.9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779F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0 (99.3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BA38" w14:textId="77777777" w:rsidR="006E1298" w:rsidRPr="00921263" w:rsidRDefault="006E1298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2 (96.09%)</w:t>
            </w:r>
          </w:p>
        </w:tc>
      </w:tr>
      <w:tr w:rsidR="006E1298" w:rsidRPr="00921263" w14:paraId="0ADBDE3D" w14:textId="77777777" w:rsidTr="006763A6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D578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Islandwid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293F" w14:textId="77777777" w:rsidR="006E1298" w:rsidRPr="00921263" w:rsidRDefault="006E1298" w:rsidP="006763A6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28C1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19 (59.9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7046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67 (37.7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E014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11 (99.7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575F" w14:textId="77777777" w:rsidR="006E1298" w:rsidRPr="00921263" w:rsidRDefault="006E1298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008 (96.17%)</w:t>
            </w:r>
          </w:p>
        </w:tc>
      </w:tr>
    </w:tbl>
    <w:p w14:paraId="0E8C0D59" w14:textId="1A1102FA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723F8AD5" w14:textId="77777777" w:rsidR="006E1298" w:rsidRPr="00921263" w:rsidRDefault="006E1298" w:rsidP="006E1298">
      <w:pPr>
        <w:spacing w:line="480" w:lineRule="auto"/>
        <w:jc w:val="both"/>
        <w:rPr>
          <w:b/>
          <w:bCs/>
        </w:rPr>
      </w:pPr>
      <w:r w:rsidRPr="00921263">
        <w:rPr>
          <w:b/>
          <w:bCs/>
        </w:rPr>
        <w:t>Table 1: The number of children recruited from each district from Sri Lanka, with seropositivity rates in vaccinated and unvaccinated children measured by the Wantai total antibody assay</w:t>
      </w:r>
    </w:p>
    <w:p w14:paraId="19ABE366" w14:textId="77777777" w:rsidR="006E1298" w:rsidRPr="00921263" w:rsidRDefault="006E1298" w:rsidP="00BD535F">
      <w:pPr>
        <w:spacing w:line="480" w:lineRule="auto"/>
        <w:rPr>
          <w:b/>
          <w:bCs/>
          <w:lang w:val="en-US"/>
        </w:rPr>
      </w:pPr>
    </w:p>
    <w:p w14:paraId="57215E60" w14:textId="362E7AC4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30288EA4" w14:textId="1EF4F076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2122"/>
        <w:gridCol w:w="1842"/>
        <w:gridCol w:w="3119"/>
        <w:gridCol w:w="2693"/>
      </w:tblGrid>
      <w:tr w:rsidR="003C07A5" w:rsidRPr="00921263" w14:paraId="7952B1E1" w14:textId="77777777" w:rsidTr="006763A6">
        <w:trPr>
          <w:trHeight w:val="187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C37D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Distri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B5206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of seropositive children tested in each distri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69231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of children who had detectable ACE2 blocking antibodies who received at least one dose of the vaccine N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30565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of unvaccinated children who had detectable ACE2 blocking antibodies N (%)</w:t>
            </w:r>
          </w:p>
        </w:tc>
      </w:tr>
      <w:tr w:rsidR="003C07A5" w:rsidRPr="00921263" w14:paraId="4E906587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FBCC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Trincomale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B313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C461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6 (96.0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AD56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2 (82.14%)</w:t>
            </w:r>
          </w:p>
        </w:tc>
      </w:tr>
      <w:tr w:rsidR="003C07A5" w:rsidRPr="00921263" w14:paraId="5BDAF712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C91B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Jaff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DB37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1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8E9F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0 (98.59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21BB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80.95%)</w:t>
            </w:r>
          </w:p>
        </w:tc>
      </w:tr>
      <w:tr w:rsidR="003C07A5" w:rsidRPr="00921263" w14:paraId="23B3FEFE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5C5B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Kurunega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01B3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0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0692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0 (95.89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102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8 (60.34%)</w:t>
            </w:r>
          </w:p>
        </w:tc>
      </w:tr>
      <w:tr w:rsidR="003C07A5" w:rsidRPr="00921263" w14:paraId="05CB85BF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1404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Matar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AAB4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9FA6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5 (94.5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5847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66 (65.35%)</w:t>
            </w:r>
          </w:p>
        </w:tc>
      </w:tr>
      <w:tr w:rsidR="003C07A5" w:rsidRPr="00921263" w14:paraId="72E78762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9DDE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Ratnapur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314E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474B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8 (97.4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C671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2 (75.00%)</w:t>
            </w:r>
          </w:p>
        </w:tc>
      </w:tr>
      <w:tr w:rsidR="003C07A5" w:rsidRPr="00921263" w14:paraId="4DEBC324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AC7E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Polonnaruw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3B35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5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D7F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60 (91.43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FB0B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53.16%)</w:t>
            </w:r>
          </w:p>
        </w:tc>
      </w:tr>
      <w:tr w:rsidR="003C07A5" w:rsidRPr="00921263" w14:paraId="71E87B81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1684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Gampah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A902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3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9082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4 (96.31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C2CF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87 (65.04%)</w:t>
            </w:r>
          </w:p>
        </w:tc>
      </w:tr>
      <w:tr w:rsidR="003C07A5" w:rsidRPr="00921263" w14:paraId="119985B1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AE3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Kan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FD61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7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2FE7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39 (96.4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9D91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3 (69.55%)</w:t>
            </w:r>
          </w:p>
        </w:tc>
      </w:tr>
      <w:tr w:rsidR="003C07A5" w:rsidRPr="00921263" w14:paraId="1CF09BF6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8BC0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Badul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2449" w14:textId="77777777" w:rsidR="003C07A5" w:rsidRPr="00921263" w:rsidRDefault="003C07A5" w:rsidP="006763A6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CEB3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2 (94.3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7C1F" w14:textId="77777777" w:rsidR="003C07A5" w:rsidRPr="00921263" w:rsidRDefault="003C07A5" w:rsidP="006763A6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1 (64.53%)</w:t>
            </w:r>
          </w:p>
        </w:tc>
      </w:tr>
      <w:tr w:rsidR="003C07A5" w:rsidRPr="00921263" w14:paraId="15C0A207" w14:textId="77777777" w:rsidTr="006763A6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F905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Islandw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07B0" w14:textId="77777777" w:rsidR="003C07A5" w:rsidRPr="00921263" w:rsidRDefault="003C07A5" w:rsidP="006763A6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11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C0BC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984 (95.92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9EF3" w14:textId="77777777" w:rsidR="003C07A5" w:rsidRPr="00921263" w:rsidRDefault="003C07A5" w:rsidP="006763A6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46 (67.03%)</w:t>
            </w:r>
          </w:p>
        </w:tc>
      </w:tr>
    </w:tbl>
    <w:p w14:paraId="35B9B243" w14:textId="1A14A08A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11B6E52F" w14:textId="77777777" w:rsidR="003C07A5" w:rsidRPr="00921263" w:rsidRDefault="003C07A5" w:rsidP="003C07A5">
      <w:pPr>
        <w:spacing w:line="480" w:lineRule="auto"/>
        <w:jc w:val="both"/>
        <w:rPr>
          <w:b/>
          <w:bCs/>
        </w:rPr>
      </w:pPr>
      <w:r w:rsidRPr="00921263">
        <w:rPr>
          <w:b/>
          <w:bCs/>
        </w:rPr>
        <w:t>Table 2: The number of children tested for ACE2 blocking antibodies from each district in Sri Lanka, with seropositivity rates in vaccinated and unvaccinated children</w:t>
      </w:r>
    </w:p>
    <w:p w14:paraId="245F983D" w14:textId="77777777" w:rsidR="003C07A5" w:rsidRPr="00921263" w:rsidRDefault="003C07A5" w:rsidP="00BD535F">
      <w:pPr>
        <w:spacing w:line="480" w:lineRule="auto"/>
        <w:rPr>
          <w:b/>
          <w:bCs/>
          <w:lang w:val="en-US"/>
        </w:rPr>
      </w:pPr>
    </w:p>
    <w:p w14:paraId="6E67A163" w14:textId="18A74DB3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655C93E2" w14:textId="2BA2265C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06A6686C" w14:textId="3900B846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6BAA2261" w14:textId="78F5D1FB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09857602" w14:textId="600CECE3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6AE8A936" w14:textId="7AB07A45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5F4F9A6E" w14:textId="0BE4676C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78A8E1D0" w14:textId="01EBD2D1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p w14:paraId="25E5C29B" w14:textId="77777777" w:rsidR="00B50848" w:rsidRPr="00921263" w:rsidRDefault="00B50848" w:rsidP="00BD535F">
      <w:pPr>
        <w:spacing w:line="480" w:lineRule="auto"/>
        <w:rPr>
          <w:b/>
          <w:bCs/>
          <w:lang w:val="en-US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945"/>
        <w:gridCol w:w="1177"/>
        <w:gridCol w:w="1818"/>
        <w:gridCol w:w="1589"/>
        <w:gridCol w:w="1660"/>
        <w:gridCol w:w="1742"/>
      </w:tblGrid>
      <w:tr w:rsidR="00D02542" w:rsidRPr="00921263" w14:paraId="7725CC61" w14:textId="77777777" w:rsidTr="00D02542">
        <w:trPr>
          <w:trHeight w:val="2000"/>
        </w:trPr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1CD8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2F43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D7F0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FC74F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1996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85AF2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02542" w:rsidRPr="00921263" w14:paraId="2487CB9D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69C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B68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D91D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2EF0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7B43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D85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100.00%)</w:t>
            </w:r>
          </w:p>
        </w:tc>
      </w:tr>
      <w:tr w:rsidR="00D02542" w:rsidRPr="00921263" w14:paraId="7A5E1B44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6C7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15F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6260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96.43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E70D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3.5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A009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4999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6.30%)</w:t>
            </w:r>
          </w:p>
        </w:tc>
      </w:tr>
      <w:tr w:rsidR="00D02542" w:rsidRPr="00921263" w14:paraId="2629986A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F1BF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F18C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546F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1897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32D8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6814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100.00%)</w:t>
            </w:r>
          </w:p>
        </w:tc>
      </w:tr>
      <w:tr w:rsidR="00D02542" w:rsidRPr="00921263" w14:paraId="31775E8B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E97C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FEC1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219C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1BF0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74.1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9DDA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1F8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D02542" w:rsidRPr="00921263" w14:paraId="72EC7674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BDDB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5FB7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B33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9473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2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E035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8B0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D02542" w:rsidRPr="00921263" w14:paraId="005467B1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D45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6718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D444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18A8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82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CAB5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6E41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 (100.00%)</w:t>
            </w:r>
          </w:p>
        </w:tc>
      </w:tr>
      <w:tr w:rsidR="00D02542" w:rsidRPr="00921263" w14:paraId="6692136A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ADFE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C80F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C70E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5B99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73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CBA3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187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 (100.00%)</w:t>
            </w:r>
          </w:p>
        </w:tc>
      </w:tr>
      <w:tr w:rsidR="00D02542" w:rsidRPr="00921263" w14:paraId="6974B6E2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AE97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8B9B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8E59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F2C2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AADB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7E1C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D02542" w:rsidRPr="00921263" w14:paraId="65A9CE7D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FD94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BCF" w14:textId="77777777" w:rsidR="00D02542" w:rsidRPr="00921263" w:rsidRDefault="00D0254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4442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100.00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6C92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F9A6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2A0" w14:textId="77777777" w:rsidR="00D02542" w:rsidRPr="00921263" w:rsidRDefault="00D0254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D02542" w:rsidRPr="00921263" w14:paraId="2F5B1D22" w14:textId="77777777" w:rsidTr="00D02542">
        <w:trPr>
          <w:trHeight w:val="320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6D7F" w14:textId="77777777" w:rsidR="00D02542" w:rsidRPr="00921263" w:rsidRDefault="00D0254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840C" w14:textId="77777777" w:rsidR="00D02542" w:rsidRPr="00921263" w:rsidRDefault="00D0254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6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6AD7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64 (99.6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9F0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2 (57.3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DB04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2 (100.00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1673" w14:textId="77777777" w:rsidR="00D02542" w:rsidRPr="00921263" w:rsidRDefault="00D0254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2 (99.12%)</w:t>
            </w:r>
          </w:p>
        </w:tc>
      </w:tr>
    </w:tbl>
    <w:p w14:paraId="557975A5" w14:textId="77777777" w:rsidR="00D02542" w:rsidRPr="00921263" w:rsidRDefault="00D02542" w:rsidP="00BD535F">
      <w:pPr>
        <w:spacing w:line="480" w:lineRule="auto"/>
        <w:rPr>
          <w:lang w:val="en-US"/>
        </w:rPr>
      </w:pPr>
    </w:p>
    <w:p w14:paraId="2FA3220B" w14:textId="0918FEA0" w:rsidR="00D02542" w:rsidRPr="00921263" w:rsidRDefault="00D02542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3</w:t>
      </w:r>
      <w:r w:rsidRPr="00921263">
        <w:rPr>
          <w:b/>
          <w:bCs/>
          <w:lang w:val="en-US"/>
        </w:rPr>
        <w:t>: The number of children in each age group</w:t>
      </w:r>
      <w:r w:rsidR="00C43ECF" w:rsidRPr="00921263">
        <w:rPr>
          <w:b/>
          <w:bCs/>
          <w:lang w:val="en-US"/>
        </w:rPr>
        <w:t xml:space="preserve">, </w:t>
      </w:r>
      <w:r w:rsidRPr="00921263">
        <w:rPr>
          <w:b/>
          <w:bCs/>
          <w:lang w:val="en-US"/>
        </w:rPr>
        <w:t xml:space="preserve">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="00C43ECF" w:rsidRPr="00921263">
        <w:rPr>
          <w:b/>
          <w:bCs/>
          <w:lang w:val="en-US"/>
        </w:rPr>
        <w:t xml:space="preserve">and vaccination </w:t>
      </w:r>
      <w:r w:rsidRPr="00921263">
        <w:rPr>
          <w:b/>
          <w:bCs/>
          <w:lang w:val="en-US"/>
        </w:rPr>
        <w:t>rates for SARS-CoV-2 in Trincomalee</w:t>
      </w:r>
    </w:p>
    <w:p w14:paraId="205DD771" w14:textId="77777777" w:rsidR="000A1ED5" w:rsidRPr="00921263" w:rsidRDefault="000A1ED5" w:rsidP="00BD535F">
      <w:pPr>
        <w:spacing w:line="480" w:lineRule="auto"/>
        <w:rPr>
          <w:b/>
          <w:bCs/>
          <w:lang w:val="en-US"/>
        </w:rPr>
      </w:pPr>
    </w:p>
    <w:p w14:paraId="4B1EBC8D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p w14:paraId="75345765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924"/>
        <w:gridCol w:w="1559"/>
        <w:gridCol w:w="1701"/>
        <w:gridCol w:w="1435"/>
      </w:tblGrid>
      <w:tr w:rsidR="00C9633E" w:rsidRPr="00921263" w14:paraId="23220A53" w14:textId="77777777" w:rsidTr="004336AF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64A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549A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36B31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40912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CE250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2EAAF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C9633E" w:rsidRPr="00921263" w14:paraId="10E89AEF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E851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6748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18B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 (93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CD8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BDF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8F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 (93.75%)</w:t>
            </w:r>
          </w:p>
        </w:tc>
      </w:tr>
      <w:tr w:rsidR="00C9633E" w:rsidRPr="00921263" w14:paraId="5EB1D2C4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6D15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A98E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7C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94.7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2A2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42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E0C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94.74%)</w:t>
            </w:r>
          </w:p>
        </w:tc>
      </w:tr>
      <w:tr w:rsidR="00C9633E" w:rsidRPr="00921263" w14:paraId="54AC19C5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8F2E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C52F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5E0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6.3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6CE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3.7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07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8A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96.15%)</w:t>
            </w:r>
          </w:p>
        </w:tc>
      </w:tr>
      <w:tr w:rsidR="00C9633E" w:rsidRPr="00921263" w14:paraId="1AC0A3C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6B43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B3A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43D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88F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87.5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6C75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A09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</w:tr>
      <w:tr w:rsidR="00C9633E" w:rsidRPr="00921263" w14:paraId="5E27166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0AF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968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39C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C36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7.7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574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6C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00.00%)</w:t>
            </w:r>
          </w:p>
        </w:tc>
      </w:tr>
      <w:tr w:rsidR="00C9633E" w:rsidRPr="00921263" w14:paraId="2FE01C9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AB7C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D84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70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DA5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78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17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0A9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00.00%)</w:t>
            </w:r>
          </w:p>
        </w:tc>
      </w:tr>
      <w:tr w:rsidR="00C9633E" w:rsidRPr="00921263" w14:paraId="4A343A6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10B0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0F40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BF8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572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2.8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C34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C51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C9633E" w:rsidRPr="00921263" w14:paraId="3AE676BE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77F4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B31E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9D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918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4.4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3F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E22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C9633E" w:rsidRPr="00921263" w14:paraId="1E8BACB6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1909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4916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8A2A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77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96C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15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</w:tr>
      <w:tr w:rsidR="00C9633E" w:rsidRPr="00921263" w14:paraId="2EA13C0C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94FC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83B4" w14:textId="77777777" w:rsidR="00DC09D6" w:rsidRPr="00921263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697B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54 (98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6C65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5 (68.0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614B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5 (100.0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44CC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79 (96.34%)</w:t>
            </w:r>
          </w:p>
        </w:tc>
      </w:tr>
    </w:tbl>
    <w:p w14:paraId="7A896E99" w14:textId="77777777" w:rsidR="000A1ED5" w:rsidRPr="00921263" w:rsidRDefault="000A1ED5" w:rsidP="00BD535F">
      <w:pPr>
        <w:spacing w:line="480" w:lineRule="auto"/>
        <w:rPr>
          <w:b/>
          <w:bCs/>
          <w:lang w:val="en-US"/>
        </w:rPr>
      </w:pPr>
    </w:p>
    <w:p w14:paraId="0564E669" w14:textId="05DF4EE0" w:rsidR="00DC09D6" w:rsidRPr="00921263" w:rsidRDefault="00DC09D6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4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Polonnaruwa</w:t>
      </w:r>
    </w:p>
    <w:p w14:paraId="0AE80352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p w14:paraId="01D4049C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107"/>
        <w:gridCol w:w="1236"/>
        <w:gridCol w:w="2188"/>
        <w:gridCol w:w="1560"/>
        <w:gridCol w:w="1701"/>
        <w:gridCol w:w="1473"/>
      </w:tblGrid>
      <w:tr w:rsidR="000E5AA9" w:rsidRPr="00921263" w14:paraId="23ACEC6A" w14:textId="77777777" w:rsidTr="004336AF">
        <w:trPr>
          <w:trHeight w:val="280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8168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371E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5D8E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DA65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104F1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790DA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0E5AA9" w:rsidRPr="00921263" w14:paraId="0D762E28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6398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83D3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C0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2 (92.8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552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.7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52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565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2.73%)</w:t>
            </w:r>
          </w:p>
        </w:tc>
      </w:tr>
      <w:tr w:rsidR="000E5AA9" w:rsidRPr="00921263" w14:paraId="2735D071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6803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E666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B072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8 (90.5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D3A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.8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0655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B6D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8 (92.31%)</w:t>
            </w:r>
          </w:p>
        </w:tc>
      </w:tr>
      <w:tr w:rsidR="000E5AA9" w:rsidRPr="00921263" w14:paraId="4341AB8B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5392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DDAF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DA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93.7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9A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.4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E1A5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21BA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0 (93.02%)</w:t>
            </w:r>
          </w:p>
        </w:tc>
      </w:tr>
      <w:tr w:rsidR="000E5AA9" w:rsidRPr="00921263" w14:paraId="273D992C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E92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02B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663F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8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CE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7 (63.7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AC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7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521A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100.00%)</w:t>
            </w:r>
          </w:p>
        </w:tc>
      </w:tr>
      <w:tr w:rsidR="000E5AA9" w:rsidRPr="00921263" w14:paraId="06711A1E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BC7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ED03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D0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8.0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27F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61.5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DDF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A6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95.00%)</w:t>
            </w:r>
          </w:p>
        </w:tc>
      </w:tr>
      <w:tr w:rsidR="000E5AA9" w:rsidRPr="00921263" w14:paraId="665C9E56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B7EE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06CA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71B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98.2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368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5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42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AC3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6.30%)</w:t>
            </w:r>
          </w:p>
        </w:tc>
      </w:tr>
      <w:tr w:rsidR="000E5AA9" w:rsidRPr="00921263" w14:paraId="012B1B51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4F4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3D8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5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8FF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5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EEBD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56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88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670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100.00%)</w:t>
            </w:r>
          </w:p>
        </w:tc>
      </w:tr>
      <w:tr w:rsidR="000E5AA9" w:rsidRPr="00921263" w14:paraId="134FF2E8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B1BD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C29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C082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6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1D3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78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50C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A6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100.00%)</w:t>
            </w:r>
          </w:p>
        </w:tc>
      </w:tr>
      <w:tr w:rsidR="000E5AA9" w:rsidRPr="00921263" w14:paraId="5959DD46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75AF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EBF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8F1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0A5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81.4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F43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100.0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72B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 (100.00%)</w:t>
            </w:r>
          </w:p>
        </w:tc>
      </w:tr>
      <w:tr w:rsidR="000E5AA9" w:rsidRPr="00921263" w14:paraId="13723BFF" w14:textId="77777777" w:rsidTr="004336AF">
        <w:trPr>
          <w:trHeight w:val="3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BDDD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5A7" w14:textId="77777777" w:rsidR="00DC09D6" w:rsidRPr="00921263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0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6DD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 (97.2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050B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39 (47.2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8C8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38 (99.58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CEE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54 (95.13%)</w:t>
            </w:r>
          </w:p>
        </w:tc>
      </w:tr>
    </w:tbl>
    <w:p w14:paraId="20746EB2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p w14:paraId="2DC759F6" w14:textId="059C5C40" w:rsidR="00DC09D6" w:rsidRPr="00921263" w:rsidRDefault="00DC09D6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5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Matara</w:t>
      </w:r>
    </w:p>
    <w:p w14:paraId="53D30E27" w14:textId="77777777" w:rsidR="00D02542" w:rsidRPr="00921263" w:rsidRDefault="00D02542" w:rsidP="00BD535F">
      <w:pPr>
        <w:spacing w:line="480" w:lineRule="auto"/>
        <w:rPr>
          <w:b/>
          <w:bCs/>
          <w:lang w:val="en-US"/>
        </w:rPr>
      </w:pPr>
    </w:p>
    <w:p w14:paraId="62D2DB90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p w14:paraId="4E3E04A5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201"/>
        <w:gridCol w:w="1265"/>
        <w:gridCol w:w="1924"/>
        <w:gridCol w:w="1559"/>
        <w:gridCol w:w="1701"/>
        <w:gridCol w:w="1615"/>
      </w:tblGrid>
      <w:tr w:rsidR="000E5AA9" w:rsidRPr="00921263" w14:paraId="0AC486EB" w14:textId="77777777" w:rsidTr="004336AF">
        <w:trPr>
          <w:trHeight w:val="28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05E8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7890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DF9A4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ECD6F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C18C2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E8080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0E5AA9" w:rsidRPr="00921263" w14:paraId="6A786000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A5BC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F843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E972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96.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A2B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3.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1A5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C5C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2 (96.30%)</w:t>
            </w:r>
          </w:p>
        </w:tc>
      </w:tr>
      <w:tr w:rsidR="000E5AA9" w:rsidRPr="00921263" w14:paraId="0CF440C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D0F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41FE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9A4A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142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.8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F9A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04E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3 (100.00%)</w:t>
            </w:r>
          </w:p>
        </w:tc>
      </w:tr>
      <w:tr w:rsidR="000E5AA9" w:rsidRPr="00921263" w14:paraId="635C8E59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D084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1BD7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050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97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524C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3.0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012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234F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9 (97.50%)</w:t>
            </w:r>
          </w:p>
        </w:tc>
      </w:tr>
      <w:tr w:rsidR="000E5AA9" w:rsidRPr="00921263" w14:paraId="4047C7EB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E7E3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D76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438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75B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78.9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60AB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7B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100.00%)</w:t>
            </w:r>
          </w:p>
        </w:tc>
      </w:tr>
      <w:tr w:rsidR="000E5AA9" w:rsidRPr="00921263" w14:paraId="339BFA34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644E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C753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7D7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0E8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0 (92.5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2CA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0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34E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</w:tr>
      <w:tr w:rsidR="000E5AA9" w:rsidRPr="00921263" w14:paraId="7BE2268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B89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448D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E6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5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02A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2.7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8FB7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19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</w:tr>
      <w:tr w:rsidR="000E5AA9" w:rsidRPr="00921263" w14:paraId="5DBE1A79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1CD5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EBFA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8C1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57F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85.9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C37F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E196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0E5AA9" w:rsidRPr="00921263" w14:paraId="167AD0F0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6BD9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4024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9CE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6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9B51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97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26CE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5F09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0E5AA9" w:rsidRPr="00921263" w14:paraId="05D0436E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33A0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2996" w14:textId="77777777" w:rsidR="00DC09D6" w:rsidRPr="00921263" w:rsidRDefault="00DC09D6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3CA2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C95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103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D474" w14:textId="77777777" w:rsidR="00DC09D6" w:rsidRPr="00921263" w:rsidRDefault="00DC09D6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0E5AA9" w:rsidRPr="00921263" w14:paraId="4514F475" w14:textId="77777777" w:rsidTr="004336AF">
        <w:trPr>
          <w:trHeight w:val="32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8BE9" w14:textId="77777777" w:rsidR="00DC09D6" w:rsidRPr="00921263" w:rsidRDefault="00DC09D6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1EEC" w14:textId="77777777" w:rsidR="00DC09D6" w:rsidRPr="00921263" w:rsidRDefault="00DC09D6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FCD5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 (99.3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3A97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6 (63.8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8A12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6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BEDD" w14:textId="77777777" w:rsidR="00DC09D6" w:rsidRPr="00921263" w:rsidRDefault="00DC09D6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6 (98.32%)</w:t>
            </w:r>
          </w:p>
        </w:tc>
      </w:tr>
    </w:tbl>
    <w:p w14:paraId="4FF313FB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p w14:paraId="3B52581B" w14:textId="3A2AAF0F" w:rsidR="00DC09D6" w:rsidRPr="00921263" w:rsidRDefault="00DC09D6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6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Ratnapura</w:t>
      </w:r>
    </w:p>
    <w:p w14:paraId="610AC811" w14:textId="77777777" w:rsidR="00DC09D6" w:rsidRPr="00921263" w:rsidRDefault="00DC09D6" w:rsidP="00BD535F">
      <w:pPr>
        <w:spacing w:line="480" w:lineRule="auto"/>
        <w:rPr>
          <w:b/>
          <w:bCs/>
          <w:lang w:val="en-US"/>
        </w:rPr>
      </w:pPr>
    </w:p>
    <w:p w14:paraId="75AA2038" w14:textId="77777777" w:rsidR="00D00DAB" w:rsidRPr="00921263" w:rsidRDefault="00D00DAB" w:rsidP="00BD535F">
      <w:pPr>
        <w:spacing w:line="480" w:lineRule="auto"/>
        <w:rPr>
          <w:b/>
          <w:bCs/>
          <w:lang w:val="en-US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849"/>
        <w:gridCol w:w="1634"/>
        <w:gridCol w:w="1701"/>
        <w:gridCol w:w="1615"/>
      </w:tblGrid>
      <w:tr w:rsidR="004A3F80" w:rsidRPr="00921263" w14:paraId="2983B6C6" w14:textId="77777777" w:rsidTr="004336AF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1B4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50584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A2D2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3484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BB12C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E3B1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4A3F80" w:rsidRPr="00921263" w14:paraId="1CB12095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899F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5B5F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37B6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FFAF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9C0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80A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100.00%)</w:t>
            </w:r>
          </w:p>
        </w:tc>
      </w:tr>
      <w:tr w:rsidR="004A3F80" w:rsidRPr="00921263" w14:paraId="4D4D5A17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A967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B3E0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1F3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5 (97.22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1E7E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5.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B219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3941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3 (97.06%)</w:t>
            </w:r>
          </w:p>
        </w:tc>
      </w:tr>
      <w:tr w:rsidR="004A3F80" w:rsidRPr="00921263" w14:paraId="37042EED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F847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00D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5EC6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96.67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28F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6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7D5F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5BB0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6.00%)</w:t>
            </w:r>
          </w:p>
        </w:tc>
      </w:tr>
      <w:tr w:rsidR="004A3F80" w:rsidRPr="00921263" w14:paraId="4A226421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1895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7D7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0989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5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8BDB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85.7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4E83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E78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</w:tr>
      <w:tr w:rsidR="004A3F80" w:rsidRPr="00921263" w14:paraId="61507B93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2B38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608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EDB6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4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991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79.4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76DC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D60C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 (100.00%)</w:t>
            </w:r>
          </w:p>
        </w:tc>
      </w:tr>
      <w:tr w:rsidR="004A3F80" w:rsidRPr="00921263" w14:paraId="5F23A2C0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1EC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CDAD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1BF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96.43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CA9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89.2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8E66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B452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66.67%)</w:t>
            </w:r>
          </w:p>
        </w:tc>
      </w:tr>
      <w:tr w:rsidR="004A3F80" w:rsidRPr="00921263" w14:paraId="577442EE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8E6B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394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7D09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BEB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48F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11C9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4A3F80" w:rsidRPr="00921263" w14:paraId="54C4EAD6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9408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C23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4A0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1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B5FC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 (96.7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F70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A30C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4A3F80" w:rsidRPr="00921263" w14:paraId="2FFDFF9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E7AA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2905" w14:textId="77777777" w:rsidR="00D00DAB" w:rsidRPr="00921263" w:rsidRDefault="00D00DAB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6A80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100.00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877E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95.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231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AE56" w14:textId="77777777" w:rsidR="00D00DAB" w:rsidRPr="00921263" w:rsidRDefault="00D00DAB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</w:tr>
      <w:tr w:rsidR="004A3F80" w:rsidRPr="00921263" w14:paraId="7CABE798" w14:textId="77777777" w:rsidTr="004336AF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48DB" w14:textId="77777777" w:rsidR="00D00DAB" w:rsidRPr="00921263" w:rsidRDefault="00D00DAB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BCD8" w14:textId="77777777" w:rsidR="00D00DAB" w:rsidRPr="00921263" w:rsidRDefault="00D00DAB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88A8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8 (99.07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54DF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13 (66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BF90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13 (100.00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4E8" w14:textId="77777777" w:rsidR="00D00DAB" w:rsidRPr="00921263" w:rsidRDefault="00D00DAB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5 (97.22%)</w:t>
            </w:r>
          </w:p>
        </w:tc>
      </w:tr>
    </w:tbl>
    <w:p w14:paraId="69E09EB6" w14:textId="77777777" w:rsidR="00D00DAB" w:rsidRPr="00921263" w:rsidRDefault="00D00DAB" w:rsidP="00BD535F">
      <w:pPr>
        <w:spacing w:line="480" w:lineRule="auto"/>
        <w:rPr>
          <w:b/>
          <w:bCs/>
          <w:lang w:val="en-US"/>
        </w:rPr>
      </w:pPr>
    </w:p>
    <w:p w14:paraId="6935ACEB" w14:textId="69A20B5A" w:rsidR="00D00DAB" w:rsidRPr="00921263" w:rsidRDefault="00D00DAB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7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Jaffna</w:t>
      </w:r>
    </w:p>
    <w:p w14:paraId="4B37966D" w14:textId="77777777" w:rsidR="00D00DAB" w:rsidRPr="00921263" w:rsidRDefault="00D00DAB" w:rsidP="00BD535F">
      <w:pPr>
        <w:spacing w:line="480" w:lineRule="auto"/>
        <w:rPr>
          <w:b/>
          <w:bCs/>
          <w:lang w:val="en-US"/>
        </w:rPr>
      </w:pPr>
    </w:p>
    <w:p w14:paraId="2E92B262" w14:textId="77777777" w:rsidR="00D00DAB" w:rsidRPr="00921263" w:rsidRDefault="00D00DAB" w:rsidP="00BD535F">
      <w:pPr>
        <w:spacing w:line="480" w:lineRule="auto"/>
        <w:rPr>
          <w:b/>
          <w:bCs/>
          <w:lang w:val="en-US"/>
        </w:rPr>
      </w:pPr>
    </w:p>
    <w:p w14:paraId="4CD22AD3" w14:textId="77777777" w:rsidR="00D00DAB" w:rsidRPr="00921263" w:rsidRDefault="00D00DAB" w:rsidP="00BD535F">
      <w:pPr>
        <w:spacing w:line="480" w:lineRule="auto"/>
        <w:rPr>
          <w:b/>
          <w:bCs/>
          <w:lang w:val="en-US"/>
        </w:rPr>
      </w:pP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1924"/>
        <w:gridCol w:w="1559"/>
        <w:gridCol w:w="1701"/>
        <w:gridCol w:w="1843"/>
      </w:tblGrid>
      <w:tr w:rsidR="005B0352" w:rsidRPr="00921263" w14:paraId="1E8396AC" w14:textId="77777777" w:rsidTr="005B0352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B699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CC2B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37D7D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20585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A8260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88C84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5B0352" w:rsidRPr="00921263" w14:paraId="2A7426AF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FB8F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63D5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B5C7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3 (95.4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D2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1A3F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B74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0 (95.24%)</w:t>
            </w:r>
          </w:p>
        </w:tc>
      </w:tr>
      <w:tr w:rsidR="005B0352" w:rsidRPr="00921263" w14:paraId="72521A6F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DAE6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736F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6E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3 (92.2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D77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2.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F96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058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2 (91.14%)</w:t>
            </w:r>
          </w:p>
        </w:tc>
      </w:tr>
      <w:tr w:rsidR="005B0352" w:rsidRPr="00921263" w14:paraId="42AB6849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0C35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F13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6C0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0 (94.1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3BA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6.4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FFF4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75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92.96%)</w:t>
            </w:r>
          </w:p>
        </w:tc>
      </w:tr>
      <w:tr w:rsidR="005B0352" w:rsidRPr="00921263" w14:paraId="5008549B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B2A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B182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AD9C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5 (98.9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E40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80.2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EC4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570C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94.74%)</w:t>
            </w:r>
          </w:p>
        </w:tc>
      </w:tr>
      <w:tr w:rsidR="005B0352" w:rsidRPr="00921263" w14:paraId="2F6486E1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91B4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8698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7E1D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2 (98.9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F2FC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8 (83.8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55DD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98.7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81F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 (100.00%)</w:t>
            </w:r>
          </w:p>
        </w:tc>
      </w:tr>
      <w:tr w:rsidR="005B0352" w:rsidRPr="00921263" w14:paraId="18B141C6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281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49E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3E80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1 (98.9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8AD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76.0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575C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195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95.45%)</w:t>
            </w:r>
          </w:p>
        </w:tc>
      </w:tr>
      <w:tr w:rsidR="005B0352" w:rsidRPr="00921263" w14:paraId="17B810B7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A75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36D2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C15F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3 (98.8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445D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2 (85.7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6F17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1 (98.6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DE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100.00%)</w:t>
            </w:r>
          </w:p>
        </w:tc>
      </w:tr>
      <w:tr w:rsidR="005B0352" w:rsidRPr="00921263" w14:paraId="72D7B792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E864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08BC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0E47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9 (99.2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EE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1 (93.0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07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0 (99.1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A146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100.00%)</w:t>
            </w:r>
          </w:p>
        </w:tc>
      </w:tr>
      <w:tr w:rsidR="005B0352" w:rsidRPr="00921263" w14:paraId="79DED950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3E45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BC01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2B2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100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919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97.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BFF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0F1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5B0352" w:rsidRPr="00921263" w14:paraId="64691B8A" w14:textId="77777777" w:rsidTr="005B0352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BF9B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8CBA" w14:textId="77777777" w:rsidR="007C5D30" w:rsidRPr="00921263" w:rsidRDefault="007C5D3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8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994E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806 (97.4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817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14 (62.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E3C7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11 (99.4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38F1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95 (94.25%)</w:t>
            </w:r>
          </w:p>
        </w:tc>
      </w:tr>
    </w:tbl>
    <w:p w14:paraId="2F525A7F" w14:textId="77777777" w:rsidR="007C5D30" w:rsidRPr="00921263" w:rsidRDefault="007C5D30" w:rsidP="00BD535F">
      <w:pPr>
        <w:spacing w:line="480" w:lineRule="auto"/>
        <w:rPr>
          <w:b/>
          <w:bCs/>
          <w:lang w:val="en-US"/>
        </w:rPr>
      </w:pPr>
    </w:p>
    <w:p w14:paraId="05667A0E" w14:textId="250C6C38" w:rsidR="007C5D30" w:rsidRPr="00921263" w:rsidRDefault="007C5D30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8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Kurunegala</w:t>
      </w:r>
    </w:p>
    <w:p w14:paraId="47651C3D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092"/>
        <w:gridCol w:w="1219"/>
        <w:gridCol w:w="1884"/>
        <w:gridCol w:w="1508"/>
        <w:gridCol w:w="1805"/>
        <w:gridCol w:w="1843"/>
      </w:tblGrid>
      <w:tr w:rsidR="00F40949" w:rsidRPr="00921263" w14:paraId="2AC42E9B" w14:textId="77777777" w:rsidTr="00F40949">
        <w:trPr>
          <w:trHeight w:val="28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2FFF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30953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9E20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41DD2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8E638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4BF86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F40949" w:rsidRPr="00921263" w14:paraId="4C708C0A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A941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E41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BCB5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4 (94.44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555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5.56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4ED0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5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262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3 (97.06%)</w:t>
            </w:r>
          </w:p>
        </w:tc>
      </w:tr>
      <w:tr w:rsidR="00F40949" w:rsidRPr="00921263" w14:paraId="4960EDF2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437D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BC72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76F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9 (98.75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64E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3.75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F77D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18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6 (98.70%)</w:t>
            </w:r>
          </w:p>
        </w:tc>
      </w:tr>
      <w:tr w:rsidR="00F40949" w:rsidRPr="00921263" w14:paraId="1C733391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37F4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9B7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A5A9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95.65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189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20.29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1F2B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02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2 (94.55%)</w:t>
            </w:r>
          </w:p>
        </w:tc>
      </w:tr>
      <w:tr w:rsidR="00F40949" w:rsidRPr="00921263" w14:paraId="649D91FC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0903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893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7085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4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831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0 (81.08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55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D05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00.00%)</w:t>
            </w:r>
          </w:p>
        </w:tc>
      </w:tr>
      <w:tr w:rsidR="00F40949" w:rsidRPr="00921263" w14:paraId="38532E03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533B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BA61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DAB4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6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FF75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86.84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2410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5DB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100.00%)</w:t>
            </w:r>
          </w:p>
        </w:tc>
      </w:tr>
      <w:tr w:rsidR="00F40949" w:rsidRPr="00921263" w14:paraId="076F915D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F357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5108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867B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1012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1 (84.52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784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6C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 (100.00%)</w:t>
            </w:r>
          </w:p>
        </w:tc>
      </w:tr>
      <w:tr w:rsidR="00F40949" w:rsidRPr="00921263" w14:paraId="767B28E4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5CEC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B628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0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F00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0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172E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1 (91.00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F7C3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A238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100.00%)</w:t>
            </w:r>
          </w:p>
        </w:tc>
      </w:tr>
      <w:tr w:rsidR="00F40949" w:rsidRPr="00921263" w14:paraId="54D7E6B2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80E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3A36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D77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9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B86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95.51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8D7B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A4AB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</w:tr>
      <w:tr w:rsidR="00F40949" w:rsidRPr="00921263" w14:paraId="42CF7074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BCD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6250" w14:textId="77777777" w:rsidR="007C5D30" w:rsidRPr="00921263" w:rsidRDefault="007C5D3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873C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3 (100.00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921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4 (87.67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089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AE6D" w14:textId="77777777" w:rsidR="007C5D30" w:rsidRPr="00921263" w:rsidRDefault="007C5D3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100.00%)</w:t>
            </w:r>
          </w:p>
        </w:tc>
      </w:tr>
      <w:tr w:rsidR="00F40949" w:rsidRPr="00921263" w14:paraId="73CE2F38" w14:textId="77777777" w:rsidTr="00F40949">
        <w:trPr>
          <w:trHeight w:val="32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D85A" w14:textId="77777777" w:rsidR="007C5D30" w:rsidRPr="00921263" w:rsidRDefault="007C5D3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AFBE" w14:textId="77777777" w:rsidR="007C5D30" w:rsidRPr="00921263" w:rsidRDefault="007C5D3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68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C498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675 (99.12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DA60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56 (66.96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8916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55 (99.7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06A1" w14:textId="77777777" w:rsidR="007C5D30" w:rsidRPr="00921263" w:rsidRDefault="007C5D3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20 (97.78%)</w:t>
            </w:r>
          </w:p>
        </w:tc>
      </w:tr>
    </w:tbl>
    <w:p w14:paraId="47F6644A" w14:textId="77777777" w:rsidR="007C5D30" w:rsidRPr="00921263" w:rsidRDefault="007C5D30" w:rsidP="00BD535F">
      <w:pPr>
        <w:spacing w:line="480" w:lineRule="auto"/>
        <w:rPr>
          <w:b/>
          <w:bCs/>
          <w:lang w:val="en-US"/>
        </w:rPr>
      </w:pPr>
    </w:p>
    <w:p w14:paraId="527248EB" w14:textId="6AB96594" w:rsidR="007C5D30" w:rsidRPr="00921263" w:rsidRDefault="007C5D30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9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Kandy</w:t>
      </w:r>
    </w:p>
    <w:p w14:paraId="056437A4" w14:textId="77777777" w:rsidR="007C5D30" w:rsidRPr="00921263" w:rsidRDefault="007C5D30" w:rsidP="00BD535F">
      <w:pPr>
        <w:spacing w:line="480" w:lineRule="auto"/>
        <w:rPr>
          <w:b/>
          <w:bCs/>
          <w:lang w:val="en-US"/>
        </w:rPr>
      </w:pPr>
    </w:p>
    <w:p w14:paraId="70B74101" w14:textId="77777777" w:rsidR="00F2171E" w:rsidRPr="00921263" w:rsidRDefault="00F2171E" w:rsidP="00BD535F">
      <w:pPr>
        <w:spacing w:line="480" w:lineRule="auto"/>
        <w:rPr>
          <w:b/>
          <w:bCs/>
          <w:lang w:val="en-US"/>
        </w:rPr>
      </w:pPr>
    </w:p>
    <w:p w14:paraId="4145A692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2207"/>
        <w:gridCol w:w="1559"/>
        <w:gridCol w:w="1701"/>
        <w:gridCol w:w="1843"/>
      </w:tblGrid>
      <w:tr w:rsidR="00D532AC" w:rsidRPr="00921263" w14:paraId="44D08E0F" w14:textId="77777777" w:rsidTr="00D532AC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F566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A1309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16F7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2BB46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5973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F75A1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532AC" w:rsidRPr="00921263" w14:paraId="40681613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6DC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E7F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3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96E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0 (92.3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1C8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0.7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2862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FA0F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9 (92.25%)</w:t>
            </w:r>
          </w:p>
        </w:tc>
      </w:tr>
      <w:tr w:rsidR="00D532AC" w:rsidRPr="00921263" w14:paraId="2274329E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9DDB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DB4A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5BC1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8 (95.8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EBF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0.6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E9B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E0E3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7 (95.80%)</w:t>
            </w:r>
          </w:p>
        </w:tc>
      </w:tr>
      <w:tr w:rsidR="00D532AC" w:rsidRPr="00921263" w14:paraId="7425FBC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C2E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872D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837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4 (96.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0D1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9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25D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65C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0 (95.59%)</w:t>
            </w:r>
          </w:p>
        </w:tc>
      </w:tr>
      <w:tr w:rsidR="00D532AC" w:rsidRPr="00921263" w14:paraId="36D83FEF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BB04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8D99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6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1E3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5 (99.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D82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1 (64.7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1E0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1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84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98.18%)</w:t>
            </w:r>
          </w:p>
        </w:tc>
      </w:tr>
      <w:tr w:rsidR="00D532AC" w:rsidRPr="00921263" w14:paraId="6FCCBC84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520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32C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9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21D1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8 (99.3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18E2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4 (69.8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44A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4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1F1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97.78%)</w:t>
            </w:r>
          </w:p>
        </w:tc>
      </w:tr>
      <w:tr w:rsidR="00D532AC" w:rsidRPr="00921263" w14:paraId="0A9D0349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F85C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A430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72D8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6 (99.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A529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0 (70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475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0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800B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6 (97.87%)</w:t>
            </w:r>
          </w:p>
        </w:tc>
      </w:tr>
      <w:tr w:rsidR="00D532AC" w:rsidRPr="00921263" w14:paraId="602DE6D4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077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0DD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D41C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3 (99.3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F989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7 (67.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BB8F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3F08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6 (97.87%)</w:t>
            </w:r>
          </w:p>
        </w:tc>
      </w:tr>
      <w:tr w:rsidR="00D532AC" w:rsidRPr="00921263" w14:paraId="7CE7675F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3372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93DA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4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DA3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3 (99.5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C5B8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7 (93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2F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7 (10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4F8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6 (94.12%)</w:t>
            </w:r>
          </w:p>
        </w:tc>
      </w:tr>
      <w:tr w:rsidR="00D532AC" w:rsidRPr="00921263" w14:paraId="5F3F4F0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16B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7417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779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9 (98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9309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96.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14F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6 (98.7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80A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D532AC" w:rsidRPr="00921263" w14:paraId="7AA6D2FC" w14:textId="77777777" w:rsidTr="00D532AC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6B09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EC6C" w14:textId="77777777" w:rsidR="00F2171E" w:rsidRPr="00921263" w:rsidRDefault="00F2171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5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AEE5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26 (97.9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61DA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732 (54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028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731 (99.8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0F4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95 (95.66%)</w:t>
            </w:r>
          </w:p>
        </w:tc>
      </w:tr>
    </w:tbl>
    <w:p w14:paraId="6CF8FF49" w14:textId="77777777" w:rsidR="00F2171E" w:rsidRPr="00921263" w:rsidRDefault="00F2171E" w:rsidP="00BD535F">
      <w:pPr>
        <w:spacing w:line="480" w:lineRule="auto"/>
        <w:rPr>
          <w:b/>
          <w:bCs/>
          <w:lang w:val="en-US"/>
        </w:rPr>
      </w:pPr>
    </w:p>
    <w:p w14:paraId="27668989" w14:textId="677C439D" w:rsidR="00C44832" w:rsidRPr="00921263" w:rsidRDefault="00F2171E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10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Gampaha</w:t>
      </w:r>
    </w:p>
    <w:p w14:paraId="23B7038B" w14:textId="77777777" w:rsidR="00F2171E" w:rsidRPr="00921263" w:rsidRDefault="00F2171E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1228"/>
        <w:gridCol w:w="1238"/>
        <w:gridCol w:w="2065"/>
        <w:gridCol w:w="1560"/>
        <w:gridCol w:w="1701"/>
        <w:gridCol w:w="1842"/>
      </w:tblGrid>
      <w:tr w:rsidR="00AB6B57" w:rsidRPr="00921263" w14:paraId="5E385C44" w14:textId="77777777" w:rsidTr="00AB6B57">
        <w:trPr>
          <w:trHeight w:val="280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BCDE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D7487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C3DC1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ased on Detection of Total Antibodies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DF5F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AF336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14531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AB6B57" w:rsidRPr="00921263" w14:paraId="4E0F448F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7306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6A40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CE2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8 (96.6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6ACA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6.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78D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F1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96.43%)</w:t>
            </w:r>
          </w:p>
        </w:tc>
      </w:tr>
      <w:tr w:rsidR="00AB6B57" w:rsidRPr="00921263" w14:paraId="49AD6143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0C6C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6958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435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3 (98.1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839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E887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6C3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3 (98.15%)</w:t>
            </w:r>
          </w:p>
        </w:tc>
      </w:tr>
      <w:tr w:rsidR="00AB6B57" w:rsidRPr="00921263" w14:paraId="7E21E31C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1FE8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596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87DA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6 (93.3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7E0D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8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9FA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032F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91.84%)</w:t>
            </w:r>
          </w:p>
        </w:tc>
      </w:tr>
      <w:tr w:rsidR="00AB6B57" w:rsidRPr="00921263" w14:paraId="60399254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9C7C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FDD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240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F15D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93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3CB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 xml:space="preserve"> 42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768B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AB6B57" w:rsidRPr="00921263" w14:paraId="66DD444F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8692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1A7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398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 xml:space="preserve"> 63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C86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1 (96.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F12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1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A90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AB6B57" w:rsidRPr="00921263" w14:paraId="5779F9B7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6656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D0B3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4C9B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4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873C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6 (87.5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FA18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6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BF1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AB6B57" w:rsidRPr="00921263" w14:paraId="3AA602E0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C369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7C7E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699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10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9EB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CA2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100.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DC1D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</w:tr>
      <w:tr w:rsidR="00AB6B57" w:rsidRPr="00921263" w14:paraId="64C3B4B4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2A03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785F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D910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 xml:space="preserve"> 82 (98.8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FABA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8 (93.9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91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98.72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F0D4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</w:tr>
      <w:tr w:rsidR="00AB6B57" w:rsidRPr="00921263" w14:paraId="36F9DC27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465E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49FB" w14:textId="77777777" w:rsidR="00F2171E" w:rsidRPr="00921263" w:rsidRDefault="00F2171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071E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95.6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B0B5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91.3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366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0 (95.2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35CD" w14:textId="77777777" w:rsidR="00F2171E" w:rsidRPr="00921263" w:rsidRDefault="00F2171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AB6B57" w:rsidRPr="00921263" w14:paraId="0C76884E" w14:textId="77777777" w:rsidTr="00AB6B57">
        <w:trPr>
          <w:trHeight w:val="32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A67A" w14:textId="77777777" w:rsidR="00F2171E" w:rsidRPr="00921263" w:rsidRDefault="00F2171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5C8" w14:textId="77777777" w:rsidR="00F2171E" w:rsidRPr="00921263" w:rsidRDefault="00F2171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418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 (98.2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8B4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22 (64.2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ECC6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20 (99.3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1111" w14:textId="77777777" w:rsidR="00F2171E" w:rsidRPr="00921263" w:rsidRDefault="00F2171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2 (96.09%)</w:t>
            </w:r>
          </w:p>
        </w:tc>
      </w:tr>
    </w:tbl>
    <w:p w14:paraId="3A57C49F" w14:textId="77777777" w:rsidR="00F2171E" w:rsidRPr="00921263" w:rsidRDefault="00F2171E" w:rsidP="00BD535F">
      <w:pPr>
        <w:spacing w:line="480" w:lineRule="auto"/>
        <w:rPr>
          <w:b/>
          <w:bCs/>
          <w:lang w:val="en-US"/>
        </w:rPr>
      </w:pPr>
    </w:p>
    <w:p w14:paraId="541EC8A6" w14:textId="41584CDE" w:rsidR="00906E44" w:rsidRPr="00921263" w:rsidRDefault="00F2171E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8536C1" w:rsidRPr="00921263">
        <w:rPr>
          <w:b/>
          <w:bCs/>
          <w:lang w:val="en-US"/>
        </w:rPr>
        <w:t>11</w:t>
      </w:r>
      <w:r w:rsidRPr="00921263">
        <w:rPr>
          <w:b/>
          <w:bCs/>
          <w:lang w:val="en-US"/>
        </w:rPr>
        <w:t xml:space="preserve">: The number of children in each age group, seropositivity </w:t>
      </w:r>
      <w:r w:rsidR="00F52077" w:rsidRPr="00921263">
        <w:rPr>
          <w:b/>
          <w:bCs/>
          <w:lang w:val="en-US"/>
        </w:rPr>
        <w:t xml:space="preserve">rates based on total antibodies </w:t>
      </w:r>
      <w:r w:rsidRPr="00921263">
        <w:rPr>
          <w:b/>
          <w:bCs/>
          <w:lang w:val="en-US"/>
        </w:rPr>
        <w:t>and vaccination rates for SARS-CoV-2 in Badull</w:t>
      </w:r>
      <w:r w:rsidR="00E234DE" w:rsidRPr="00921263">
        <w:rPr>
          <w:b/>
          <w:bCs/>
          <w:lang w:val="en-US"/>
        </w:rPr>
        <w:t>a</w:t>
      </w:r>
    </w:p>
    <w:p w14:paraId="3C046DAF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p w14:paraId="10F0A333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p w14:paraId="7AB1A015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790990" w:rsidRPr="00921263" w14:paraId="49E4BFC5" w14:textId="77777777" w:rsidTr="00790990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4D8D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6E0E2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FC97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196C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C4C01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CA14C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790990" w:rsidRPr="00921263" w14:paraId="51A2BF29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B644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3668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F63D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76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86C9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93FA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82F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76.00%)</w:t>
            </w:r>
          </w:p>
        </w:tc>
      </w:tr>
      <w:tr w:rsidR="00790990" w:rsidRPr="00921263" w14:paraId="060CFDAB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ACC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0B53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2255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70.3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CAE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F2B9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FEE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69.23%)</w:t>
            </w:r>
          </w:p>
        </w:tc>
      </w:tr>
      <w:tr w:rsidR="00790990" w:rsidRPr="00921263" w14:paraId="655D328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481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1939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69D0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86.2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1CB0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7AC2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0C1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84.00%)</w:t>
            </w:r>
          </w:p>
        </w:tc>
      </w:tr>
      <w:tr w:rsidR="00790990" w:rsidRPr="00921263" w14:paraId="7449DE4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943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067B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8009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96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D414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74.1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204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95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B9A0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790990" w:rsidRPr="00921263" w14:paraId="26601C93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471E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2C21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CCDA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93.1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7905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2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CFF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90.4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054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100.00%)</w:t>
            </w:r>
          </w:p>
        </w:tc>
      </w:tr>
      <w:tr w:rsidR="00790990" w:rsidRPr="00921263" w14:paraId="755C500F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06DF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8031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8FD8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9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C94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82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8E06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83A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 (100.00%)</w:t>
            </w:r>
          </w:p>
        </w:tc>
      </w:tr>
      <w:tr w:rsidR="00790990" w:rsidRPr="00921263" w14:paraId="1FE60DD1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B3A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F2F9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A86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2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A5C5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73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4E29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94.7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B56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85.71%)</w:t>
            </w:r>
          </w:p>
        </w:tc>
      </w:tr>
      <w:tr w:rsidR="00790990" w:rsidRPr="00921263" w14:paraId="0C11D09E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BE8D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06D5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EA87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93.1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0C04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086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96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642D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66.67%)</w:t>
            </w:r>
          </w:p>
        </w:tc>
      </w:tr>
      <w:tr w:rsidR="00790990" w:rsidRPr="00921263" w14:paraId="40C2C9A4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EB4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6CC" w14:textId="77777777" w:rsidR="00790990" w:rsidRPr="00921263" w:rsidRDefault="00790990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0DEB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96.5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A18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89.6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AFDF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96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017" w14:textId="77777777" w:rsidR="00790990" w:rsidRPr="00921263" w:rsidRDefault="00790990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790990" w:rsidRPr="00921263" w14:paraId="131C324A" w14:textId="77777777" w:rsidTr="0079099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904" w14:textId="77777777" w:rsidR="00790990" w:rsidRPr="00921263" w:rsidRDefault="00790990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392A" w14:textId="77777777" w:rsidR="00790990" w:rsidRPr="00921263" w:rsidRDefault="00790990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6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C845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38 (90.1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A188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2 (57.5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CD87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6 (96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5D4" w14:textId="77777777" w:rsidR="00790990" w:rsidRPr="00921263" w:rsidRDefault="00790990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92 (82.14%)</w:t>
            </w:r>
          </w:p>
        </w:tc>
      </w:tr>
    </w:tbl>
    <w:p w14:paraId="3BC2067E" w14:textId="77777777" w:rsidR="00CD2F4E" w:rsidRPr="00921263" w:rsidRDefault="00CD2F4E" w:rsidP="00BD535F">
      <w:pPr>
        <w:spacing w:line="480" w:lineRule="auto"/>
        <w:rPr>
          <w:b/>
          <w:bCs/>
          <w:lang w:val="en-US"/>
        </w:rPr>
      </w:pPr>
    </w:p>
    <w:p w14:paraId="1D7FDFCD" w14:textId="2757F464" w:rsidR="00E8037A" w:rsidRPr="00921263" w:rsidRDefault="00CD2F4E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2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Trincomalee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803"/>
        <w:gridCol w:w="1470"/>
        <w:gridCol w:w="2186"/>
      </w:tblGrid>
      <w:tr w:rsidR="00D91E3F" w:rsidRPr="00921263" w14:paraId="4900645C" w14:textId="77777777" w:rsidTr="00D91E3F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6EA6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6B277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9691B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FD8A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84A9C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31458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D91E3F" w:rsidRPr="00921263" w14:paraId="3EE7C23E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8F2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F87E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C5AD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40.00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57C3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C7B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BFF4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40.00%)</w:t>
            </w:r>
          </w:p>
        </w:tc>
      </w:tr>
      <w:tr w:rsidR="00D91E3F" w:rsidRPr="00921263" w14:paraId="07464B71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8CC1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A5D8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5896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55.56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BEA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FA7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45DF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55.56%)</w:t>
            </w:r>
          </w:p>
        </w:tc>
      </w:tr>
      <w:tr w:rsidR="00D91E3F" w:rsidRPr="00921263" w14:paraId="3CB099FA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FD8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83C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CAD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 (57.6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2B62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3.85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3D5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3512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56.00%)</w:t>
            </w:r>
          </w:p>
        </w:tc>
      </w:tr>
      <w:tr w:rsidR="00D91E3F" w:rsidRPr="00921263" w14:paraId="79509F9D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ECA0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AA0B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1B66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84.38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E2C3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87.5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9FD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89.29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CC2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50.00%)</w:t>
            </w:r>
          </w:p>
        </w:tc>
      </w:tr>
      <w:tr w:rsidR="00D91E3F" w:rsidRPr="00921263" w14:paraId="53B97847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394E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3522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459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85.1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2DC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7.78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A44E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9 (90.48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41FE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66.67%)</w:t>
            </w:r>
          </w:p>
        </w:tc>
      </w:tr>
      <w:tr w:rsidR="00D91E3F" w:rsidRPr="00921263" w14:paraId="1E3A7703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0ED1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254B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7F06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89.2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B550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78.57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760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100.00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2B7F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50.00%)</w:t>
            </w:r>
          </w:p>
        </w:tc>
      </w:tr>
      <w:tr w:rsidR="00D91E3F" w:rsidRPr="00921263" w14:paraId="46F4C4CB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9B1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5FB5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6583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85.71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4CB8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2.86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320B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2.31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BEE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</w:tr>
      <w:tr w:rsidR="00D91E3F" w:rsidRPr="00921263" w14:paraId="2C6EC6A9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78FD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234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286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8 (88.89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9E8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4.44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3135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88.24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95A0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D91E3F" w:rsidRPr="00921263" w14:paraId="134B0C45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0954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9D62" w14:textId="77777777" w:rsidR="00D91E3F" w:rsidRPr="00921263" w:rsidRDefault="00D91E3F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5F1D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2.31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C34F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100.0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9D7D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2.31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C4EA" w14:textId="77777777" w:rsidR="00D91E3F" w:rsidRPr="00921263" w:rsidRDefault="00D91E3F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</w:tr>
      <w:tr w:rsidR="00D91E3F" w:rsidRPr="00921263" w14:paraId="13EF2748" w14:textId="77777777" w:rsidTr="00D91E3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5C94" w14:textId="77777777" w:rsidR="00D91E3F" w:rsidRPr="00921263" w:rsidRDefault="00D91E3F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655E" w14:textId="77777777" w:rsidR="00D91E3F" w:rsidRPr="00921263" w:rsidRDefault="00D91E3F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AB8D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02 (79.53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2959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5 (68.90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0F1A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0 (91.43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3522" w14:textId="77777777" w:rsidR="00D91E3F" w:rsidRPr="00921263" w:rsidRDefault="00D91E3F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2 (53.16%)</w:t>
            </w:r>
          </w:p>
        </w:tc>
      </w:tr>
    </w:tbl>
    <w:p w14:paraId="58C2A509" w14:textId="77777777" w:rsidR="00E8037A" w:rsidRPr="00921263" w:rsidRDefault="00E8037A" w:rsidP="00BD535F">
      <w:pPr>
        <w:spacing w:line="480" w:lineRule="auto"/>
        <w:rPr>
          <w:b/>
          <w:bCs/>
          <w:lang w:val="en-US"/>
        </w:rPr>
      </w:pPr>
    </w:p>
    <w:p w14:paraId="3E4226BB" w14:textId="6FE271F2" w:rsidR="00166753" w:rsidRPr="00921263" w:rsidRDefault="00E8037A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3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Polonnaruwa</w:t>
      </w:r>
    </w:p>
    <w:p w14:paraId="0AD4B352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p w14:paraId="1CF00D09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309"/>
      </w:tblGrid>
      <w:tr w:rsidR="0083166D" w:rsidRPr="00921263" w14:paraId="1F1B8AFD" w14:textId="77777777" w:rsidTr="0083166D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73F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87F79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F18A7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19462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66C03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A84F6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83166D" w:rsidRPr="00921263" w14:paraId="7AD9D60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D988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D81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4486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53.8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872B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.9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6932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5E4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54.90%)</w:t>
            </w:r>
          </w:p>
        </w:tc>
      </w:tr>
      <w:tr w:rsidR="0083166D" w:rsidRPr="00921263" w14:paraId="76E573D9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87E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0190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618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64.5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AD2E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9E3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A263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64.58%)</w:t>
            </w:r>
          </w:p>
        </w:tc>
      </w:tr>
      <w:tr w:rsidR="0083166D" w:rsidRPr="00921263" w14:paraId="2306CFA2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B66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3BA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F115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62.2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9CA7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1.1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8D6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A75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57.50%)</w:t>
            </w:r>
          </w:p>
        </w:tc>
      </w:tr>
      <w:tr w:rsidR="0083166D" w:rsidRPr="00921263" w14:paraId="584D5643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C92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B42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A43C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0 (86.2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2F2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7 (63.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CE3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3 (89.19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6B8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 (80.95%)</w:t>
            </w:r>
          </w:p>
        </w:tc>
      </w:tr>
      <w:tr w:rsidR="0083166D" w:rsidRPr="00921263" w14:paraId="7935252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CF8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FDC2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E93F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88.2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F3C6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62.7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D43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100.00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6E02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 (68.42%)</w:t>
            </w:r>
          </w:p>
        </w:tc>
      </w:tr>
      <w:tr w:rsidR="0083166D" w:rsidRPr="00921263" w14:paraId="310D355D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497B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9939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F9A0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7 (82.4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2167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54.3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41AF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93.55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CB8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69.23%)</w:t>
            </w:r>
          </w:p>
        </w:tc>
      </w:tr>
      <w:tr w:rsidR="0083166D" w:rsidRPr="00921263" w14:paraId="6F0A19E6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0E85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E713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6D0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81.8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BB45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56.3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1A84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96.77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245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5 (62.50%)</w:t>
            </w:r>
          </w:p>
        </w:tc>
      </w:tr>
      <w:tr w:rsidR="0083166D" w:rsidRPr="00921263" w14:paraId="037AFE1A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8C88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089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0D99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1.0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7AA8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78.5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2ADE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1 (93.18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417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83.33%)</w:t>
            </w:r>
          </w:p>
        </w:tc>
      </w:tr>
      <w:tr w:rsidR="0083166D" w:rsidRPr="00921263" w14:paraId="7D5FB5A8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D376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0931" w14:textId="77777777" w:rsidR="0083166D" w:rsidRPr="00921263" w:rsidRDefault="0083166D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86E7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94.2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0731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81.4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9EA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5 (96.49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8CD" w14:textId="77777777" w:rsidR="0083166D" w:rsidRPr="00921263" w:rsidRDefault="0083166D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84.62%)</w:t>
            </w:r>
          </w:p>
        </w:tc>
      </w:tr>
      <w:tr w:rsidR="0083166D" w:rsidRPr="00921263" w14:paraId="692655CE" w14:textId="77777777" w:rsidTr="0083166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F187" w14:textId="77777777" w:rsidR="0083166D" w:rsidRPr="00921263" w:rsidRDefault="0083166D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BFDA" w14:textId="77777777" w:rsidR="0083166D" w:rsidRPr="00921263" w:rsidRDefault="0083166D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F90C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91 (79.4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F596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38 (48.3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620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25 (94.54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E9CF" w14:textId="77777777" w:rsidR="0083166D" w:rsidRPr="00921263" w:rsidRDefault="0083166D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6 (65.35%)</w:t>
            </w:r>
          </w:p>
        </w:tc>
      </w:tr>
    </w:tbl>
    <w:p w14:paraId="7EB6B518" w14:textId="77777777" w:rsidR="005347ED" w:rsidRPr="00921263" w:rsidRDefault="005347ED" w:rsidP="00BD535F">
      <w:pPr>
        <w:spacing w:line="480" w:lineRule="auto"/>
        <w:rPr>
          <w:b/>
          <w:bCs/>
          <w:lang w:val="en-US"/>
        </w:rPr>
      </w:pPr>
    </w:p>
    <w:p w14:paraId="424E6430" w14:textId="1DA9274A" w:rsidR="00D04EBC" w:rsidRPr="00921263" w:rsidRDefault="009C7D54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4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Matara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7653D7" w:rsidRPr="00921263" w14:paraId="68CD3C6E" w14:textId="77777777" w:rsidTr="007653D7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52B0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F0E30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048FD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EE00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3328C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6CF58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7653D7" w:rsidRPr="00921263" w14:paraId="3C487E8D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4385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0CF2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92A0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9 (72.2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7DA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643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5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76E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8 (73.08%)</w:t>
            </w:r>
          </w:p>
        </w:tc>
      </w:tr>
      <w:tr w:rsidR="007653D7" w:rsidRPr="00921263" w14:paraId="1B4BBD88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CE06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9E1C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8186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8 (70.3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B3FD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.8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E79A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7A1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7 (69.81%)</w:t>
            </w:r>
          </w:p>
        </w:tc>
      </w:tr>
      <w:tr w:rsidR="007653D7" w:rsidRPr="00921263" w14:paraId="41F0D776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CF6A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FA83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47BC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8 (84.4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076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E8D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DF56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82.05%)</w:t>
            </w:r>
          </w:p>
        </w:tc>
      </w:tr>
      <w:tr w:rsidR="007653D7" w:rsidRPr="00921263" w14:paraId="5D3B8441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8F06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CC1E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8D29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94.7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5E3E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78.9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7692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97.7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973A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83.33%)</w:t>
            </w:r>
          </w:p>
        </w:tc>
      </w:tr>
      <w:tr w:rsidR="007653D7" w:rsidRPr="00921263" w14:paraId="5CDB5294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8F0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B88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346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3 (98.1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971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0 (92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22B1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B472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75.00%)</w:t>
            </w:r>
          </w:p>
        </w:tc>
      </w:tr>
      <w:tr w:rsidR="007653D7" w:rsidRPr="00921263" w14:paraId="0C91FC6F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772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EE5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D20C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2 (94.5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B72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1 (92.7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A05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96.0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3834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75.00%)</w:t>
            </w:r>
          </w:p>
        </w:tc>
      </w:tr>
      <w:tr w:rsidR="007653D7" w:rsidRPr="00921263" w14:paraId="1329010F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E41F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6322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0271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3 (92.9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2E5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85.9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3680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7 (95.9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A5E4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75.00%)</w:t>
            </w:r>
          </w:p>
        </w:tc>
      </w:tr>
      <w:tr w:rsidR="007653D7" w:rsidRPr="00921263" w14:paraId="59EAC5BE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5F23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8E84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3EC3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98.8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8C64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97.6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218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3 (98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0D6C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7653D7" w:rsidRPr="00921263" w14:paraId="1E960F33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FE3D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970" w14:textId="77777777" w:rsidR="007653D7" w:rsidRPr="00921263" w:rsidRDefault="007653D7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37E7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93.3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E4A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6303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96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33AC" w14:textId="77777777" w:rsidR="007653D7" w:rsidRPr="00921263" w:rsidRDefault="007653D7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50.00%)</w:t>
            </w:r>
          </w:p>
        </w:tc>
      </w:tr>
      <w:tr w:rsidR="007653D7" w:rsidRPr="00921263" w14:paraId="4719AA8C" w14:textId="77777777" w:rsidTr="007653D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677" w14:textId="77777777" w:rsidR="007653D7" w:rsidRPr="00921263" w:rsidRDefault="007653D7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833F" w14:textId="77777777" w:rsidR="007653D7" w:rsidRPr="00921263" w:rsidRDefault="007653D7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F701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40 (89.4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C998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6 (64.2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72BC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08 (97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57B5" w14:textId="77777777" w:rsidR="007653D7" w:rsidRPr="00921263" w:rsidRDefault="007653D7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2 (75.00%)</w:t>
            </w:r>
          </w:p>
        </w:tc>
      </w:tr>
    </w:tbl>
    <w:p w14:paraId="3EB09700" w14:textId="77777777" w:rsidR="00D04EBC" w:rsidRPr="00921263" w:rsidRDefault="00D04EBC" w:rsidP="00BD535F">
      <w:pPr>
        <w:spacing w:line="480" w:lineRule="auto"/>
        <w:rPr>
          <w:b/>
          <w:bCs/>
          <w:lang w:val="en-US"/>
        </w:rPr>
      </w:pPr>
    </w:p>
    <w:p w14:paraId="179DA22F" w14:textId="43B3C9C9" w:rsidR="00281117" w:rsidRPr="00921263" w:rsidRDefault="00281117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5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Ratnapura</w:t>
      </w:r>
    </w:p>
    <w:p w14:paraId="1563ADFB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p w14:paraId="2C1645E9" w14:textId="77777777" w:rsidR="002C635D" w:rsidRPr="00921263" w:rsidRDefault="002C635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51283E" w:rsidRPr="00921263" w14:paraId="4B741604" w14:textId="77777777" w:rsidTr="0051283E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B94F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5F859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307F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23A86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FDF9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B0463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51283E" w:rsidRPr="00921263" w14:paraId="533F6574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F4E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3BC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3950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5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9FFB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BEF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CAF2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1 (75.00%)</w:t>
            </w:r>
          </w:p>
        </w:tc>
      </w:tr>
      <w:tr w:rsidR="0051283E" w:rsidRPr="00921263" w14:paraId="28E06F6F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EE2E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28C8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8B32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9 (82.8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F7D1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5.7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A64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45C5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81.82%)</w:t>
            </w:r>
          </w:p>
        </w:tc>
      </w:tr>
      <w:tr w:rsidR="0051283E" w:rsidRPr="00921263" w14:paraId="068FC5E2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B922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5F3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AFF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79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BE1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7.2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F60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2A6E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75.00%)</w:t>
            </w:r>
          </w:p>
        </w:tc>
      </w:tr>
      <w:tr w:rsidR="0051283E" w:rsidRPr="00921263" w14:paraId="37E1D03E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35C2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3855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B17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4 (97.1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C66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85.7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73FE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9011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80.00%)</w:t>
            </w:r>
          </w:p>
        </w:tc>
      </w:tr>
      <w:tr w:rsidR="0051283E" w:rsidRPr="00921263" w14:paraId="5A6ED32D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9BEF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0F9D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A89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3 (97.06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4764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7 (79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9734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6.3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717E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 (100.00%)</w:t>
            </w:r>
          </w:p>
        </w:tc>
      </w:tr>
      <w:tr w:rsidR="0051283E" w:rsidRPr="00921263" w14:paraId="40115371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4E78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4BBB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FB42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6 (96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0E7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5 (92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D42A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96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55C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51283E" w:rsidRPr="00921263" w14:paraId="748E5EF3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F8A7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205E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A02D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5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92A7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BBE8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F57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51283E" w:rsidRPr="00921263" w14:paraId="14E8BC43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205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978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B74A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1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82A7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 (96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024F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48AC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 xml:space="preserve"> 2 (100.00%)</w:t>
            </w:r>
          </w:p>
        </w:tc>
      </w:tr>
      <w:tr w:rsidR="0051283E" w:rsidRPr="00921263" w14:paraId="267E7899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1EA5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84A5" w14:textId="77777777" w:rsidR="0051283E" w:rsidRPr="00921263" w:rsidRDefault="0051283E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C94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95.8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CD0E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 (95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49E8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95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F7C" w14:textId="77777777" w:rsidR="0051283E" w:rsidRPr="00921263" w:rsidRDefault="0051283E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</w:tr>
      <w:tr w:rsidR="0051283E" w:rsidRPr="00921263" w14:paraId="7D4E1F8F" w14:textId="77777777" w:rsidTr="0051283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432C" w14:textId="77777777" w:rsidR="0051283E" w:rsidRPr="00921263" w:rsidRDefault="0051283E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4A9" w14:textId="77777777" w:rsidR="0051283E" w:rsidRPr="00921263" w:rsidRDefault="0051283E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43E5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95 (92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5C45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13 (66.9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7FC2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210 (98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1442" w14:textId="77777777" w:rsidR="0051283E" w:rsidRPr="00921263" w:rsidRDefault="0051283E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85 (80.95%)</w:t>
            </w:r>
          </w:p>
        </w:tc>
      </w:tr>
    </w:tbl>
    <w:p w14:paraId="391DAD42" w14:textId="77777777" w:rsidR="002C635D" w:rsidRPr="00921263" w:rsidRDefault="002C635D" w:rsidP="00BD535F">
      <w:pPr>
        <w:spacing w:line="480" w:lineRule="auto"/>
        <w:rPr>
          <w:b/>
          <w:bCs/>
          <w:lang w:val="en-US"/>
        </w:rPr>
      </w:pPr>
    </w:p>
    <w:p w14:paraId="428C7DA4" w14:textId="3652A525" w:rsidR="00160765" w:rsidRPr="00921263" w:rsidRDefault="00F122F6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lastRenderedPageBreak/>
        <w:t>Table 1</w:t>
      </w:r>
      <w:r w:rsidR="004B5FD5" w:rsidRPr="00921263">
        <w:rPr>
          <w:b/>
          <w:bCs/>
          <w:lang w:val="en-US"/>
        </w:rPr>
        <w:t>6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Jaffna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F54C88" w:rsidRPr="00921263" w14:paraId="0EF01564" w14:textId="77777777" w:rsidTr="00F54C88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CD0E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348B6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318E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DA58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3FEE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05EC2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F54C88" w:rsidRPr="00921263" w14:paraId="504B5EE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59CC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B0FD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B780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3 (51.8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57F6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3.6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1D29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33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687C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52.50%)</w:t>
            </w:r>
          </w:p>
        </w:tc>
      </w:tr>
      <w:tr w:rsidR="00F54C88" w:rsidRPr="00921263" w14:paraId="0053301F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6F26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FD97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C33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59.0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244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3.2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E090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81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E9CE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0 (55.56%)</w:t>
            </w:r>
          </w:p>
        </w:tc>
      </w:tr>
      <w:tr w:rsidR="00F54C88" w:rsidRPr="00921263" w14:paraId="782476C0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D627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530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CB10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67.5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12C9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7.5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AF38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B71B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1 (62.12%)</w:t>
            </w:r>
          </w:p>
        </w:tc>
      </w:tr>
      <w:tr w:rsidR="00F54C88" w:rsidRPr="00921263" w14:paraId="1BF7FCF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8BFA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C2C5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EE50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8 (92.6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3885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81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2EC5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6FC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77.78%)</w:t>
            </w:r>
          </w:p>
        </w:tc>
      </w:tr>
      <w:tr w:rsidR="00F54C88" w:rsidRPr="00921263" w14:paraId="60A488E9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33ED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B44E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10CB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91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0A46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83.7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E0B1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C827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66.67%)</w:t>
            </w:r>
          </w:p>
        </w:tc>
      </w:tr>
      <w:tr w:rsidR="00F54C88" w:rsidRPr="00921263" w14:paraId="599BC796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3F84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81DE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9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1676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9 (86.8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8D86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76.0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3A8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7 (95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960A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57.14%)</w:t>
            </w:r>
          </w:p>
        </w:tc>
      </w:tr>
      <w:tr w:rsidR="00F54C88" w:rsidRPr="00921263" w14:paraId="3FBC14A3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A0C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5F10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8DFA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92.7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8D43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1 (85.5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3DB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95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4251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75.00%)</w:t>
            </w:r>
          </w:p>
        </w:tc>
      </w:tr>
      <w:tr w:rsidR="00F54C88" w:rsidRPr="00921263" w14:paraId="06BEFC00" w14:textId="77777777" w:rsidTr="00F54C8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8AC1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A46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94D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6 (97.6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A210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0 (93.0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19A7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8 (98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D58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88.89%)</w:t>
            </w:r>
          </w:p>
        </w:tc>
      </w:tr>
      <w:tr w:rsidR="00F54C88" w:rsidRPr="00921263" w14:paraId="13967B85" w14:textId="77777777" w:rsidTr="00CE76B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3DC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710A" w14:textId="77777777" w:rsidR="00F54C88" w:rsidRPr="00921263" w:rsidRDefault="00F54C88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89D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97.1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98E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97.1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D11C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97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E575" w14:textId="77777777" w:rsidR="00F54C88" w:rsidRPr="00921263" w:rsidRDefault="00F54C88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F54C88" w:rsidRPr="00921263" w14:paraId="73499E13" w14:textId="77777777" w:rsidTr="00CE76B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51C5" w14:textId="77777777" w:rsidR="00F54C88" w:rsidRPr="00921263" w:rsidRDefault="00F54C88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ABBD" w14:textId="77777777" w:rsidR="00F54C88" w:rsidRPr="00921263" w:rsidRDefault="00F54C88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80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3BD7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668 (82.88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7A33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11 (63.40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E13A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0 (95.89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3AB9" w14:textId="77777777" w:rsidR="00F54C88" w:rsidRPr="00921263" w:rsidRDefault="00F54C88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8 (60.34%)</w:t>
            </w:r>
          </w:p>
        </w:tc>
      </w:tr>
    </w:tbl>
    <w:p w14:paraId="6A423B0E" w14:textId="77777777" w:rsidR="00160765" w:rsidRPr="00921263" w:rsidRDefault="00160765" w:rsidP="00BD535F">
      <w:pPr>
        <w:spacing w:line="480" w:lineRule="auto"/>
        <w:rPr>
          <w:b/>
          <w:bCs/>
          <w:lang w:val="en-US"/>
        </w:rPr>
      </w:pPr>
    </w:p>
    <w:p w14:paraId="09E0878B" w14:textId="706AA5FB" w:rsidR="00FB7542" w:rsidRPr="00921263" w:rsidRDefault="00FB7542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7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Kurunegala</w:t>
      </w:r>
    </w:p>
    <w:p w14:paraId="05BC91DA" w14:textId="77777777" w:rsidR="004C1D9F" w:rsidRPr="00921263" w:rsidRDefault="004C1D9F" w:rsidP="00BD535F">
      <w:pPr>
        <w:spacing w:line="480" w:lineRule="auto"/>
        <w:rPr>
          <w:b/>
          <w:bCs/>
          <w:lang w:val="en-US"/>
        </w:rPr>
      </w:pPr>
    </w:p>
    <w:p w14:paraId="2E340E12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4E214A" w:rsidRPr="00921263" w14:paraId="660B3DF1" w14:textId="77777777" w:rsidTr="004E214A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9305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EF6C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DDC72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F5EE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D7053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D0DA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4E214A" w:rsidRPr="00921263" w14:paraId="2C5A3E51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4567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6E1D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561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8 (52.9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C1B9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2.9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949E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D5E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7 (51.52%)</w:t>
            </w:r>
          </w:p>
        </w:tc>
      </w:tr>
      <w:tr w:rsidR="004E214A" w:rsidRPr="00921263" w14:paraId="0083148A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1A0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371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185B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62.0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40E3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3.8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889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11F8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6 (60.53%)</w:t>
            </w:r>
          </w:p>
        </w:tc>
      </w:tr>
      <w:tr w:rsidR="004E214A" w:rsidRPr="00921263" w14:paraId="33A9BB0D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A383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A6F8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36E1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4 (66.6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5E30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21.2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900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 (71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EC5E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4 (65.38%)</w:t>
            </w:r>
          </w:p>
        </w:tc>
      </w:tr>
      <w:tr w:rsidR="004E214A" w:rsidRPr="00921263" w14:paraId="2433DDE1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A097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838C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384D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2 (97.3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C6A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0 (81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996D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8 (96.6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BB72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100.00%)</w:t>
            </w:r>
          </w:p>
        </w:tc>
      </w:tr>
      <w:tr w:rsidR="004E214A" w:rsidRPr="00921263" w14:paraId="694B2710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5EE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F974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C9DB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5 (98.6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3FE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86.8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0485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35DD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90.00%)</w:t>
            </w:r>
          </w:p>
        </w:tc>
      </w:tr>
      <w:tr w:rsidR="004E214A" w:rsidRPr="00921263" w14:paraId="2E7F20D0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9178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5759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D85D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0 (95.2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28E6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1 (84.5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D379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8 (95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B395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92.31%)</w:t>
            </w:r>
          </w:p>
        </w:tc>
      </w:tr>
      <w:tr w:rsidR="004E214A" w:rsidRPr="00921263" w14:paraId="1CCC2D38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A28E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F701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BDE6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6 (96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06E9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1 (91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0EB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7 (95.6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AA8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100.00%)</w:t>
            </w:r>
          </w:p>
        </w:tc>
      </w:tr>
      <w:tr w:rsidR="004E214A" w:rsidRPr="00921263" w14:paraId="476ECF83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D2E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4A0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6BB7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8 (98.8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3129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95.5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C37E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4 (98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B32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100.00%)</w:t>
            </w:r>
          </w:p>
        </w:tc>
      </w:tr>
      <w:tr w:rsidR="004E214A" w:rsidRPr="00921263" w14:paraId="332C9EFE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FF9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BC98" w14:textId="77777777" w:rsidR="004E214A" w:rsidRPr="00921263" w:rsidRDefault="004E214A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E258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0 (95.8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281D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4 (87.6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67A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2 (96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633" w14:textId="77777777" w:rsidR="004E214A" w:rsidRPr="00921263" w:rsidRDefault="004E214A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 (88.89%)</w:t>
            </w:r>
          </w:p>
        </w:tc>
      </w:tr>
      <w:tr w:rsidR="004E214A" w:rsidRPr="00921263" w14:paraId="6AE116EB" w14:textId="77777777" w:rsidTr="004E214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464C" w14:textId="77777777" w:rsidR="004E214A" w:rsidRPr="00921263" w:rsidRDefault="004E214A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B27" w14:textId="77777777" w:rsidR="004E214A" w:rsidRPr="00921263" w:rsidRDefault="004E214A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6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CF8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592 (87.7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699B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55 (67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2C08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39 (96.4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2F1C" w14:textId="77777777" w:rsidR="004E214A" w:rsidRPr="00921263" w:rsidRDefault="004E214A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3 (69.55%)</w:t>
            </w:r>
          </w:p>
        </w:tc>
      </w:tr>
    </w:tbl>
    <w:p w14:paraId="583915BA" w14:textId="77777777" w:rsidR="005347ED" w:rsidRPr="00921263" w:rsidRDefault="005347ED" w:rsidP="00BD535F">
      <w:pPr>
        <w:spacing w:line="480" w:lineRule="auto"/>
        <w:rPr>
          <w:b/>
          <w:bCs/>
          <w:lang w:val="en-US"/>
        </w:rPr>
      </w:pPr>
    </w:p>
    <w:p w14:paraId="21037131" w14:textId="1AD7B806" w:rsidR="00642832" w:rsidRPr="00921263" w:rsidRDefault="00BF2AA1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8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Kandy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6F2E72" w:rsidRPr="00921263" w14:paraId="2E80C1AF" w14:textId="77777777" w:rsidTr="006F2E72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1881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ACD14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454A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11D99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37D7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03B53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6F2E72" w:rsidRPr="00921263" w14:paraId="0EC4D77B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B05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2D7D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09FA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6 (55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F1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0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E8A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DDF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5 (54.62%)</w:t>
            </w:r>
          </w:p>
        </w:tc>
      </w:tr>
      <w:tr w:rsidR="006F2E72" w:rsidRPr="00921263" w14:paraId="01C9C99D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50A4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DF0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3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62A4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61.5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EA3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 (0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57F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0D88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85 (62.04%)</w:t>
            </w:r>
          </w:p>
        </w:tc>
      </w:tr>
      <w:tr w:rsidR="006F2E72" w:rsidRPr="00921263" w14:paraId="4421F894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502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87ED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69A7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3 (71.5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FA1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4 (9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0F4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240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0 (69.23%)</w:t>
            </w:r>
          </w:p>
        </w:tc>
      </w:tr>
      <w:tr w:rsidR="006F2E72" w:rsidRPr="00921263" w14:paraId="69CA2573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0BBF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9141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2F8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7 (88.3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EBE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1 (65.1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887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5 (94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94B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77.78%)</w:t>
            </w:r>
          </w:p>
        </w:tc>
      </w:tr>
      <w:tr w:rsidR="006F2E72" w:rsidRPr="00921263" w14:paraId="1DD6B49A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9980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8C7B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2161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2 (89.19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3FC9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4 (70.2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C8AD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1 (97.1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79B3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70.45%)</w:t>
            </w:r>
          </w:p>
        </w:tc>
      </w:tr>
      <w:tr w:rsidR="006F2E72" w:rsidRPr="00921263" w14:paraId="4DE2958C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3310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2B8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18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32 (84.6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6964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0 (70.5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058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00 (90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2071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2 (69.57%)</w:t>
            </w:r>
          </w:p>
        </w:tc>
      </w:tr>
      <w:tr w:rsidR="006F2E72" w:rsidRPr="00921263" w14:paraId="4D747A6F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F780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A299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14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8ACA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2 (85.31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64F7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7 (67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BB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4 (96.9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579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8 (60.87%)</w:t>
            </w:r>
          </w:p>
        </w:tc>
      </w:tr>
      <w:tr w:rsidR="006F2E72" w:rsidRPr="00921263" w14:paraId="209BECC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D3B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A95C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4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09C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36 (97.1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416E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7 (93.4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C64B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4 (98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00F8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2 (75.00%)</w:t>
            </w:r>
          </w:p>
        </w:tc>
      </w:tr>
      <w:tr w:rsidR="006F2E72" w:rsidRPr="00921263" w14:paraId="508787C6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817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650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7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389D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8 (98.7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B8C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6 (96.2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5B2E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6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ADD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66.67%)</w:t>
            </w:r>
          </w:p>
        </w:tc>
      </w:tr>
      <w:tr w:rsidR="006F2E72" w:rsidRPr="00921263" w14:paraId="04FD3D14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633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5979" w14:textId="77777777" w:rsidR="006F2E72" w:rsidRPr="00921263" w:rsidRDefault="006F2E7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3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560B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91 (82.2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ABA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731 (55.1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8D65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704 (96.3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1DC7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87 (65.04%)</w:t>
            </w:r>
          </w:p>
        </w:tc>
      </w:tr>
    </w:tbl>
    <w:p w14:paraId="021CDD65" w14:textId="77777777" w:rsidR="00642832" w:rsidRPr="00921263" w:rsidRDefault="00642832" w:rsidP="00BD535F">
      <w:pPr>
        <w:spacing w:line="480" w:lineRule="auto"/>
        <w:rPr>
          <w:b/>
          <w:bCs/>
          <w:lang w:val="en-US"/>
        </w:rPr>
      </w:pPr>
    </w:p>
    <w:p w14:paraId="286616DA" w14:textId="14908E59" w:rsidR="00FA616E" w:rsidRPr="00921263" w:rsidRDefault="00FA616E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>Table 1</w:t>
      </w:r>
      <w:r w:rsidR="004B5FD5" w:rsidRPr="00921263">
        <w:rPr>
          <w:b/>
          <w:bCs/>
          <w:lang w:val="en-US"/>
        </w:rPr>
        <w:t>9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Gampaha</w:t>
      </w:r>
    </w:p>
    <w:p w14:paraId="6F8774A6" w14:textId="77777777" w:rsidR="00E234DE" w:rsidRPr="00921263" w:rsidRDefault="00E234DE" w:rsidP="00BD535F">
      <w:pPr>
        <w:spacing w:line="480" w:lineRule="auto"/>
        <w:rPr>
          <w:b/>
          <w:bCs/>
          <w:lang w:val="en-US"/>
        </w:rPr>
      </w:pPr>
    </w:p>
    <w:p w14:paraId="3A92F1C7" w14:textId="77777777" w:rsidR="00BC3E2D" w:rsidRPr="00921263" w:rsidRDefault="00BC3E2D" w:rsidP="00BD535F">
      <w:pPr>
        <w:spacing w:line="480" w:lineRule="auto"/>
        <w:rPr>
          <w:b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300"/>
        <w:gridCol w:w="1170"/>
        <w:gridCol w:w="1818"/>
        <w:gridCol w:w="1661"/>
        <w:gridCol w:w="1660"/>
        <w:gridCol w:w="2025"/>
      </w:tblGrid>
      <w:tr w:rsidR="006F2E72" w:rsidRPr="00921263" w14:paraId="47298B73" w14:textId="77777777" w:rsidTr="006F2E72">
        <w:trPr>
          <w:trHeight w:val="3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214E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8827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 Number in Each Age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F956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Seropositivity Rate By Prescence of ACE2 Blocking Antibodies 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48C9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61A1D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Vaccinated Seropositive N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4B53B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Number Unvaccinated Seropositive N (%)</w:t>
            </w:r>
          </w:p>
        </w:tc>
      </w:tr>
      <w:tr w:rsidR="006F2E72" w:rsidRPr="00921263" w14:paraId="582D1D4F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8DA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EF19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6B18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4 (41.38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6FD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 (6.9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860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5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44FA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40.74%)</w:t>
            </w:r>
          </w:p>
        </w:tc>
      </w:tr>
      <w:tr w:rsidR="006F2E72" w:rsidRPr="00921263" w14:paraId="56B7005B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4E84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1098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D9D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0 (75.47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E413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5DAF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BF9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0 (75.47%)</w:t>
            </w:r>
          </w:p>
        </w:tc>
      </w:tr>
      <w:tr w:rsidR="006F2E72" w:rsidRPr="00921263" w14:paraId="6C8DEC2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855D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269E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91B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0 (71.4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C30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11 (19.6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E12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9 (81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65D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1 (68.89%)</w:t>
            </w:r>
          </w:p>
        </w:tc>
      </w:tr>
      <w:tr w:rsidR="006F2E72" w:rsidRPr="00921263" w14:paraId="5B4E3117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A9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lastRenderedPageBreak/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D04D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029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93.33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AC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2 (93.3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7B9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9 (92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167B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3 (100.00%)</w:t>
            </w:r>
          </w:p>
        </w:tc>
      </w:tr>
      <w:tr w:rsidR="006F2E72" w:rsidRPr="00921263" w14:paraId="4AE28A4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956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D5B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B239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9 (93.6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3090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1 (96.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E7E4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7 (93.4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F08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 xml:space="preserve"> 2 (100.00%)</w:t>
            </w:r>
          </w:p>
        </w:tc>
      </w:tr>
      <w:tr w:rsidR="006F2E72" w:rsidRPr="00921263" w14:paraId="5893F318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C4B8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BB81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6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D06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0 (93.75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E14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6 (87.5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895F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4 (96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EC3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6 (75.00%)</w:t>
            </w:r>
          </w:p>
        </w:tc>
      </w:tr>
      <w:tr w:rsidR="006F2E72" w:rsidRPr="00921263" w14:paraId="3CAF2A32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AE8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24A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49</w:t>
            </w: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432F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7 (95.9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371E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9 (100.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59F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47 (95.9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E099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0</w:t>
            </w:r>
          </w:p>
        </w:tc>
      </w:tr>
      <w:tr w:rsidR="006F2E72" w:rsidRPr="00921263" w14:paraId="3CBCBB6C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871F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7-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8AA0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8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F836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9 (96.3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1285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7 (93.9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6F87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74 (96.1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6782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5 (100.00%)</w:t>
            </w:r>
          </w:p>
        </w:tc>
      </w:tr>
      <w:tr w:rsidR="006F2E72" w:rsidRPr="00921263" w14:paraId="28654C92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E5DE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9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200" w14:textId="77777777" w:rsidR="006F2E72" w:rsidRPr="00921263" w:rsidRDefault="006F2E72" w:rsidP="00BD535F">
            <w:pPr>
              <w:spacing w:line="480" w:lineRule="auto"/>
              <w:jc w:val="right"/>
              <w:rPr>
                <w:color w:val="000000"/>
              </w:rPr>
            </w:pPr>
            <w:r w:rsidRPr="00921263">
              <w:rPr>
                <w:color w:val="000000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D75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2 (100.00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CAB3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0 (90.9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0C8C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0 (100.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053" w14:textId="77777777" w:rsidR="006F2E72" w:rsidRPr="00921263" w:rsidRDefault="006F2E72" w:rsidP="00BD535F">
            <w:pPr>
              <w:spacing w:line="480" w:lineRule="auto"/>
              <w:rPr>
                <w:color w:val="000000"/>
              </w:rPr>
            </w:pPr>
            <w:r w:rsidRPr="00921263">
              <w:rPr>
                <w:color w:val="000000"/>
              </w:rPr>
              <w:t>2 (100.00%)</w:t>
            </w:r>
          </w:p>
        </w:tc>
      </w:tr>
      <w:tr w:rsidR="006F2E72" w:rsidRPr="00921263" w14:paraId="6ABF24A5" w14:textId="77777777" w:rsidTr="006F2E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FCD" w14:textId="77777777" w:rsidR="006F2E72" w:rsidRPr="00921263" w:rsidRDefault="006F2E72" w:rsidP="00BD5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F3E" w14:textId="77777777" w:rsidR="006F2E72" w:rsidRPr="00921263" w:rsidRDefault="006F2E72" w:rsidP="00BD535F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A35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413 (83.94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78B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20 (65.0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A5BE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302 (94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201F" w14:textId="77777777" w:rsidR="006F2E72" w:rsidRPr="00921263" w:rsidRDefault="006F2E72" w:rsidP="00BD535F">
            <w:pPr>
              <w:spacing w:line="480" w:lineRule="auto"/>
              <w:rPr>
                <w:b/>
                <w:bCs/>
                <w:color w:val="000000"/>
              </w:rPr>
            </w:pPr>
            <w:r w:rsidRPr="00921263">
              <w:rPr>
                <w:b/>
                <w:bCs/>
                <w:color w:val="000000"/>
              </w:rPr>
              <w:t>111 (64.53%)</w:t>
            </w:r>
          </w:p>
        </w:tc>
      </w:tr>
    </w:tbl>
    <w:p w14:paraId="41EDB08C" w14:textId="77777777" w:rsidR="00737467" w:rsidRPr="00921263" w:rsidRDefault="00737467" w:rsidP="00BD535F">
      <w:pPr>
        <w:spacing w:line="480" w:lineRule="auto"/>
        <w:rPr>
          <w:b/>
          <w:bCs/>
          <w:lang w:val="en-US"/>
        </w:rPr>
      </w:pPr>
    </w:p>
    <w:p w14:paraId="569AC632" w14:textId="2D38E14D" w:rsidR="00FA616E" w:rsidRPr="00BD535F" w:rsidRDefault="002332AA" w:rsidP="00BD535F">
      <w:pPr>
        <w:spacing w:line="480" w:lineRule="auto"/>
        <w:rPr>
          <w:b/>
          <w:bCs/>
          <w:lang w:val="en-US"/>
        </w:rPr>
      </w:pPr>
      <w:r w:rsidRPr="00921263">
        <w:rPr>
          <w:b/>
          <w:bCs/>
          <w:lang w:val="en-US"/>
        </w:rPr>
        <w:t xml:space="preserve">Table </w:t>
      </w:r>
      <w:r w:rsidR="004B5FD5" w:rsidRPr="00921263">
        <w:rPr>
          <w:b/>
          <w:bCs/>
          <w:lang w:val="en-US"/>
        </w:rPr>
        <w:t>20</w:t>
      </w:r>
      <w:r w:rsidRPr="00921263">
        <w:rPr>
          <w:b/>
          <w:bCs/>
          <w:lang w:val="en-US"/>
        </w:rPr>
        <w:t>: The number of children in each age group, seropositivity rates based on ACE2 blocking antibodies and vaccination rates for SARS-CoV-2 in Badulla</w:t>
      </w:r>
    </w:p>
    <w:sectPr w:rsidR="00FA616E" w:rsidRPr="00BD535F" w:rsidSect="00BD5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76"/>
    <w:rsid w:val="0001343F"/>
    <w:rsid w:val="000A1ED5"/>
    <w:rsid w:val="000B669E"/>
    <w:rsid w:val="000E5AA9"/>
    <w:rsid w:val="00160765"/>
    <w:rsid w:val="00166753"/>
    <w:rsid w:val="001D42EE"/>
    <w:rsid w:val="002332AA"/>
    <w:rsid w:val="00245279"/>
    <w:rsid w:val="00281117"/>
    <w:rsid w:val="00282C85"/>
    <w:rsid w:val="002A53B1"/>
    <w:rsid w:val="002C635D"/>
    <w:rsid w:val="00353E78"/>
    <w:rsid w:val="003C07A5"/>
    <w:rsid w:val="004336AF"/>
    <w:rsid w:val="004A3F80"/>
    <w:rsid w:val="004B5FD5"/>
    <w:rsid w:val="004C1D9F"/>
    <w:rsid w:val="004E214A"/>
    <w:rsid w:val="0051283E"/>
    <w:rsid w:val="005347ED"/>
    <w:rsid w:val="005B0352"/>
    <w:rsid w:val="00642832"/>
    <w:rsid w:val="006E1298"/>
    <w:rsid w:val="006F2E72"/>
    <w:rsid w:val="00737467"/>
    <w:rsid w:val="007653D7"/>
    <w:rsid w:val="00790990"/>
    <w:rsid w:val="007C5D30"/>
    <w:rsid w:val="007C5E48"/>
    <w:rsid w:val="00823E26"/>
    <w:rsid w:val="0083166D"/>
    <w:rsid w:val="0083487E"/>
    <w:rsid w:val="008536C1"/>
    <w:rsid w:val="008B191B"/>
    <w:rsid w:val="008D563C"/>
    <w:rsid w:val="008E06E1"/>
    <w:rsid w:val="00906E44"/>
    <w:rsid w:val="00921263"/>
    <w:rsid w:val="009C7D54"/>
    <w:rsid w:val="009E2883"/>
    <w:rsid w:val="00A16032"/>
    <w:rsid w:val="00AB6B57"/>
    <w:rsid w:val="00B50848"/>
    <w:rsid w:val="00BC3E2D"/>
    <w:rsid w:val="00BD535F"/>
    <w:rsid w:val="00BD76A3"/>
    <w:rsid w:val="00BF2AA1"/>
    <w:rsid w:val="00C35D76"/>
    <w:rsid w:val="00C43ECF"/>
    <w:rsid w:val="00C44832"/>
    <w:rsid w:val="00C67F27"/>
    <w:rsid w:val="00C71CC5"/>
    <w:rsid w:val="00C9633E"/>
    <w:rsid w:val="00CD2F4E"/>
    <w:rsid w:val="00CE76B6"/>
    <w:rsid w:val="00D00DAB"/>
    <w:rsid w:val="00D02542"/>
    <w:rsid w:val="00D04EBC"/>
    <w:rsid w:val="00D532AC"/>
    <w:rsid w:val="00D71C43"/>
    <w:rsid w:val="00D8029E"/>
    <w:rsid w:val="00D91E3F"/>
    <w:rsid w:val="00DB3B5D"/>
    <w:rsid w:val="00DC09D6"/>
    <w:rsid w:val="00DF7574"/>
    <w:rsid w:val="00E234DE"/>
    <w:rsid w:val="00E8037A"/>
    <w:rsid w:val="00F122F6"/>
    <w:rsid w:val="00F2171E"/>
    <w:rsid w:val="00F40949"/>
    <w:rsid w:val="00F52077"/>
    <w:rsid w:val="00F54C88"/>
    <w:rsid w:val="00FA616E"/>
    <w:rsid w:val="00FB7542"/>
    <w:rsid w:val="00FD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6A3A"/>
  <w15:chartTrackingRefBased/>
  <w15:docId w15:val="{9BD36087-A455-8943-9BA1-A99A6D77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1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2775</Words>
  <Characters>1582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elika Malavige</cp:lastModifiedBy>
  <cp:revision>13</cp:revision>
  <dcterms:created xsi:type="dcterms:W3CDTF">2023-11-30T00:23:00Z</dcterms:created>
  <dcterms:modified xsi:type="dcterms:W3CDTF">2024-07-08T12:36:00Z</dcterms:modified>
</cp:coreProperties>
</file>